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A3024" w14:textId="2F4C4CA4" w:rsidR="00180339" w:rsidRPr="009124CF" w:rsidRDefault="00C70A8E" w:rsidP="00EE2D74">
      <w:pPr>
        <w:rPr>
          <w:rFonts w:cstheme="majorHAnsi"/>
          <w:b/>
          <w:sz w:val="28"/>
          <w:szCs w:val="28"/>
        </w:rPr>
      </w:pPr>
      <w:r w:rsidRPr="009124CF">
        <w:rPr>
          <w:rFonts w:cstheme="majorHAnsi"/>
          <w:b/>
          <w:sz w:val="28"/>
          <w:szCs w:val="28"/>
        </w:rPr>
        <w:t xml:space="preserve">Assessment of the required </w:t>
      </w:r>
      <w:r w:rsidR="009F019A" w:rsidRPr="009124CF">
        <w:rPr>
          <w:rFonts w:cstheme="majorHAnsi"/>
          <w:b/>
          <w:sz w:val="28"/>
          <w:szCs w:val="28"/>
        </w:rPr>
        <w:t>performance</w:t>
      </w:r>
      <w:r w:rsidRPr="009124CF">
        <w:rPr>
          <w:rFonts w:cstheme="majorHAnsi"/>
          <w:b/>
          <w:sz w:val="28"/>
          <w:szCs w:val="28"/>
        </w:rPr>
        <w:t xml:space="preserve"> </w:t>
      </w:r>
      <w:r w:rsidR="00A50849" w:rsidRPr="009124CF">
        <w:rPr>
          <w:rFonts w:cstheme="majorHAnsi"/>
          <w:b/>
          <w:sz w:val="28"/>
          <w:szCs w:val="28"/>
        </w:rPr>
        <w:t xml:space="preserve">and the </w:t>
      </w:r>
      <w:r w:rsidR="001D21E3" w:rsidRPr="009124CF">
        <w:rPr>
          <w:rFonts w:cstheme="majorHAnsi"/>
          <w:b/>
          <w:sz w:val="28"/>
          <w:szCs w:val="28"/>
        </w:rPr>
        <w:t xml:space="preserve">development of corresponding program decision </w:t>
      </w:r>
      <w:r w:rsidR="00DB0A92" w:rsidRPr="009124CF">
        <w:rPr>
          <w:rFonts w:cstheme="majorHAnsi"/>
          <w:b/>
          <w:sz w:val="28"/>
          <w:szCs w:val="28"/>
        </w:rPr>
        <w:t>rules</w:t>
      </w:r>
      <w:r w:rsidR="00D3250F" w:rsidRPr="009124CF">
        <w:rPr>
          <w:rFonts w:cstheme="majorHAnsi"/>
          <w:b/>
          <w:sz w:val="28"/>
          <w:szCs w:val="28"/>
        </w:rPr>
        <w:t xml:space="preserve"> for neglected tropical </w:t>
      </w:r>
      <w:r w:rsidR="00664ECB" w:rsidRPr="009124CF">
        <w:rPr>
          <w:rFonts w:cstheme="majorHAnsi"/>
          <w:b/>
          <w:sz w:val="28"/>
          <w:szCs w:val="28"/>
        </w:rPr>
        <w:t>diseases</w:t>
      </w:r>
      <w:r w:rsidR="00AE722F" w:rsidRPr="009124CF">
        <w:rPr>
          <w:rFonts w:cstheme="majorHAnsi"/>
          <w:b/>
          <w:sz w:val="28"/>
          <w:szCs w:val="28"/>
        </w:rPr>
        <w:t xml:space="preserve"> </w:t>
      </w:r>
      <w:r w:rsidR="00D53BFE" w:rsidRPr="009124CF">
        <w:rPr>
          <w:rFonts w:cstheme="majorHAnsi"/>
          <w:b/>
          <w:sz w:val="28"/>
          <w:szCs w:val="28"/>
        </w:rPr>
        <w:t xml:space="preserve">diagnostic </w:t>
      </w:r>
      <w:r w:rsidR="00AE722F" w:rsidRPr="009124CF">
        <w:rPr>
          <w:rFonts w:cstheme="majorHAnsi"/>
          <w:b/>
          <w:sz w:val="28"/>
          <w:szCs w:val="28"/>
        </w:rPr>
        <w:t>tests</w:t>
      </w:r>
      <w:r w:rsidR="001D21E3" w:rsidRPr="009124CF">
        <w:rPr>
          <w:rFonts w:cstheme="majorHAnsi"/>
          <w:b/>
          <w:sz w:val="28"/>
          <w:szCs w:val="28"/>
        </w:rPr>
        <w:t xml:space="preserve">: </w:t>
      </w:r>
      <w:r w:rsidR="00587187" w:rsidRPr="009124CF">
        <w:rPr>
          <w:rFonts w:cstheme="majorHAnsi"/>
          <w:b/>
          <w:sz w:val="28"/>
          <w:szCs w:val="28"/>
        </w:rPr>
        <w:t>monitor</w:t>
      </w:r>
      <w:r w:rsidR="00EC1CDE" w:rsidRPr="009124CF">
        <w:rPr>
          <w:rFonts w:cstheme="majorHAnsi"/>
          <w:b/>
          <w:sz w:val="28"/>
          <w:szCs w:val="28"/>
        </w:rPr>
        <w:t>ing</w:t>
      </w:r>
      <w:r w:rsidR="00587187" w:rsidRPr="00561431">
        <w:rPr>
          <w:rFonts w:cstheme="majorHAnsi"/>
          <w:b/>
          <w:sz w:val="28"/>
          <w:szCs w:val="28"/>
        </w:rPr>
        <w:t xml:space="preserve"> and evaluation of </w:t>
      </w:r>
      <w:r w:rsidRPr="00C61BDC">
        <w:rPr>
          <w:rFonts w:cstheme="majorHAnsi"/>
          <w:b/>
          <w:sz w:val="28"/>
          <w:szCs w:val="28"/>
        </w:rPr>
        <w:t>soil-transmitted helminth</w:t>
      </w:r>
      <w:r w:rsidR="00AE722F" w:rsidRPr="009124CF">
        <w:rPr>
          <w:rFonts w:cstheme="majorHAnsi"/>
          <w:b/>
          <w:sz w:val="28"/>
          <w:szCs w:val="28"/>
        </w:rPr>
        <w:t>iasis</w:t>
      </w:r>
      <w:r w:rsidRPr="009124CF">
        <w:rPr>
          <w:rFonts w:cstheme="majorHAnsi"/>
          <w:b/>
          <w:sz w:val="28"/>
          <w:szCs w:val="28"/>
        </w:rPr>
        <w:t xml:space="preserve"> control programs</w:t>
      </w:r>
      <w:r w:rsidR="001D21E3" w:rsidRPr="009124CF">
        <w:rPr>
          <w:rFonts w:cstheme="majorHAnsi"/>
          <w:b/>
          <w:sz w:val="28"/>
          <w:szCs w:val="28"/>
        </w:rPr>
        <w:t xml:space="preserve"> as </w:t>
      </w:r>
      <w:r w:rsidR="00807174" w:rsidRPr="009124CF">
        <w:rPr>
          <w:rFonts w:cstheme="majorHAnsi"/>
          <w:b/>
          <w:sz w:val="28"/>
          <w:szCs w:val="28"/>
        </w:rPr>
        <w:t xml:space="preserve">a </w:t>
      </w:r>
      <w:r w:rsidR="001D21E3" w:rsidRPr="009124CF">
        <w:rPr>
          <w:rFonts w:cstheme="majorHAnsi"/>
          <w:b/>
          <w:sz w:val="28"/>
          <w:szCs w:val="28"/>
        </w:rPr>
        <w:t>case study</w:t>
      </w:r>
    </w:p>
    <w:p w14:paraId="422A9DBB" w14:textId="77777777" w:rsidR="00180339" w:rsidRPr="009124CF" w:rsidRDefault="00180339" w:rsidP="00EE2D74">
      <w:pPr>
        <w:rPr>
          <w:rFonts w:cstheme="majorHAnsi"/>
          <w:b/>
          <w:sz w:val="28"/>
          <w:szCs w:val="28"/>
        </w:rPr>
      </w:pPr>
    </w:p>
    <w:p w14:paraId="239F7AA8" w14:textId="77777777" w:rsidR="00E71CC6" w:rsidRPr="00183319" w:rsidRDefault="00E71CC6" w:rsidP="00E71CC6">
      <w:pPr>
        <w:rPr>
          <w:rFonts w:cstheme="majorHAnsi"/>
          <w:vertAlign w:val="superscript"/>
        </w:rPr>
      </w:pPr>
      <w:r w:rsidRPr="00183319">
        <w:rPr>
          <w:rFonts w:cstheme="majorHAnsi"/>
        </w:rPr>
        <w:t>Bruno Levecke</w:t>
      </w:r>
      <w:r w:rsidRPr="00183319">
        <w:rPr>
          <w:rFonts w:cstheme="majorHAnsi"/>
          <w:vertAlign w:val="superscript"/>
        </w:rPr>
        <w:t>1#</w:t>
      </w:r>
      <w:r w:rsidRPr="00183319">
        <w:rPr>
          <w:rFonts w:cstheme="majorHAnsi"/>
        </w:rPr>
        <w:t>, Luc E. Coffeng</w:t>
      </w:r>
      <w:r w:rsidRPr="00183319">
        <w:rPr>
          <w:rFonts w:cstheme="majorHAnsi"/>
          <w:vertAlign w:val="superscript"/>
        </w:rPr>
        <w:t>2</w:t>
      </w:r>
      <w:r w:rsidRPr="00183319">
        <w:rPr>
          <w:rFonts w:cstheme="majorHAnsi"/>
        </w:rPr>
        <w:t>, Christopher Hanna</w:t>
      </w:r>
      <w:r w:rsidRPr="00183319">
        <w:rPr>
          <w:rFonts w:cstheme="majorHAnsi"/>
          <w:vertAlign w:val="superscript"/>
        </w:rPr>
        <w:t>3</w:t>
      </w:r>
      <w:r w:rsidRPr="00183319">
        <w:rPr>
          <w:rFonts w:cstheme="majorHAnsi"/>
        </w:rPr>
        <w:t>, Rachel L Pullan</w:t>
      </w:r>
      <w:r w:rsidRPr="00183319">
        <w:rPr>
          <w:rFonts w:cstheme="majorHAnsi"/>
          <w:vertAlign w:val="superscript"/>
        </w:rPr>
        <w:t>4</w:t>
      </w:r>
      <w:r w:rsidRPr="00183319">
        <w:rPr>
          <w:rFonts w:cstheme="majorHAnsi"/>
        </w:rPr>
        <w:t>, Katherine Gass</w:t>
      </w:r>
      <w:r w:rsidRPr="00183319">
        <w:rPr>
          <w:rFonts w:cstheme="majorHAnsi"/>
          <w:vertAlign w:val="superscript"/>
        </w:rPr>
        <w:t>5</w:t>
      </w:r>
    </w:p>
    <w:p w14:paraId="383151E7" w14:textId="77777777" w:rsidR="00E71CC6" w:rsidRPr="00183319" w:rsidRDefault="00E71CC6" w:rsidP="00E71CC6">
      <w:pPr>
        <w:rPr>
          <w:rFonts w:cstheme="majorHAnsi"/>
          <w:color w:val="000000" w:themeColor="text1"/>
          <w:vertAlign w:val="superscript"/>
        </w:rPr>
      </w:pPr>
    </w:p>
    <w:p w14:paraId="571FE0B6" w14:textId="77777777" w:rsidR="00E71CC6" w:rsidRPr="00183319" w:rsidRDefault="00E71CC6" w:rsidP="00E71CC6">
      <w:pPr>
        <w:rPr>
          <w:rFonts w:eastAsia="Verdana" w:cstheme="majorHAnsi"/>
          <w:color w:val="000000" w:themeColor="text1"/>
        </w:rPr>
      </w:pPr>
      <w:r w:rsidRPr="00183319">
        <w:rPr>
          <w:rFonts w:cstheme="majorHAnsi"/>
          <w:color w:val="000000" w:themeColor="text1"/>
          <w:vertAlign w:val="superscript"/>
        </w:rPr>
        <w:t>1</w:t>
      </w:r>
      <w:r w:rsidRPr="00183319">
        <w:rPr>
          <w:rFonts w:eastAsia="Verdana" w:cstheme="majorHAnsi"/>
          <w:color w:val="000000" w:themeColor="text1"/>
        </w:rPr>
        <w:t>Department of Virology, Parasitology, Immunology and Physiology, Ghent University, Merelbeke, Belgium</w:t>
      </w:r>
    </w:p>
    <w:p w14:paraId="7CFC7F21" w14:textId="77777777" w:rsidR="00E71CC6" w:rsidRPr="00183319" w:rsidRDefault="00E71CC6" w:rsidP="00E71CC6">
      <w:r w:rsidRPr="00183319">
        <w:rPr>
          <w:vertAlign w:val="superscript"/>
        </w:rPr>
        <w:t>2</w:t>
      </w:r>
      <w:r w:rsidRPr="00183319">
        <w:t>Department of Public Health, Erasmus MC, University Medical Centre Rotterdam, Rotterdam, the Netherlands</w:t>
      </w:r>
    </w:p>
    <w:p w14:paraId="7DA60D18" w14:textId="77777777" w:rsidR="00E71CC6" w:rsidRPr="00183319" w:rsidRDefault="00E71CC6" w:rsidP="00E71CC6">
      <w:pPr>
        <w:rPr>
          <w:lang w:val="en-GB"/>
        </w:rPr>
      </w:pPr>
      <w:r w:rsidRPr="00183319">
        <w:rPr>
          <w:vertAlign w:val="superscript"/>
        </w:rPr>
        <w:t>3</w:t>
      </w:r>
      <w:r w:rsidRPr="00183319">
        <w:t xml:space="preserve">Global Project Partners, LLC, </w:t>
      </w:r>
      <w:r w:rsidRPr="00183319">
        <w:rPr>
          <w:lang w:val="en-GB"/>
        </w:rPr>
        <w:t>Oakland, CA</w:t>
      </w:r>
      <w:r w:rsidRPr="00183319">
        <w:t>, USA</w:t>
      </w:r>
    </w:p>
    <w:p w14:paraId="66515883" w14:textId="77777777" w:rsidR="00E71CC6" w:rsidRPr="00183319" w:rsidRDefault="00E71CC6" w:rsidP="00E71CC6">
      <w:pPr>
        <w:rPr>
          <w:rFonts w:cstheme="majorHAnsi"/>
          <w:color w:val="000000" w:themeColor="text1"/>
        </w:rPr>
      </w:pPr>
      <w:r w:rsidRPr="00183319">
        <w:rPr>
          <w:rFonts w:cstheme="majorHAnsi"/>
          <w:color w:val="000000" w:themeColor="text1"/>
          <w:vertAlign w:val="superscript"/>
        </w:rPr>
        <w:t>4</w:t>
      </w:r>
      <w:r w:rsidRPr="00183319">
        <w:rPr>
          <w:rFonts w:cstheme="majorHAnsi"/>
          <w:color w:val="000000" w:themeColor="text1"/>
        </w:rPr>
        <w:t>Department of Disease Control, London School of Hygiene and Tropical Medicine, London, UK</w:t>
      </w:r>
    </w:p>
    <w:p w14:paraId="59BD9119" w14:textId="77777777" w:rsidR="00E71CC6" w:rsidRPr="00183319" w:rsidRDefault="00E71CC6" w:rsidP="00E71CC6">
      <w:pPr>
        <w:rPr>
          <w:rFonts w:cstheme="majorHAnsi"/>
          <w:color w:val="000000" w:themeColor="text1"/>
        </w:rPr>
      </w:pPr>
      <w:r w:rsidRPr="00183319">
        <w:rPr>
          <w:rFonts w:cstheme="majorHAnsi"/>
          <w:color w:val="000000" w:themeColor="text1"/>
          <w:vertAlign w:val="superscript"/>
        </w:rPr>
        <w:t>5</w:t>
      </w:r>
      <w:r w:rsidRPr="00183319">
        <w:rPr>
          <w:rFonts w:cstheme="majorHAnsi"/>
          <w:color w:val="000000" w:themeColor="text1"/>
        </w:rPr>
        <w:t>Neglected Tropical Diseases Support Centre, The Task Force for Global Health, Decatur, USA</w:t>
      </w:r>
    </w:p>
    <w:p w14:paraId="5874616B" w14:textId="77777777" w:rsidR="00E71CC6" w:rsidRPr="00183319" w:rsidRDefault="00E71CC6" w:rsidP="00E71CC6">
      <w:pPr>
        <w:rPr>
          <w:rFonts w:cstheme="majorHAnsi"/>
          <w:b/>
        </w:rPr>
      </w:pPr>
    </w:p>
    <w:p w14:paraId="03CA30F3" w14:textId="77777777" w:rsidR="00E71CC6" w:rsidRPr="00183319" w:rsidRDefault="00E71CC6" w:rsidP="00E71CC6">
      <w:pPr>
        <w:rPr>
          <w:rFonts w:cstheme="majorHAnsi"/>
        </w:rPr>
      </w:pPr>
      <w:r w:rsidRPr="00183319">
        <w:rPr>
          <w:rFonts w:cstheme="majorHAnsi"/>
          <w:b/>
        </w:rPr>
        <w:t xml:space="preserve">Running title: </w:t>
      </w:r>
      <w:r w:rsidRPr="00183319">
        <w:rPr>
          <w:rFonts w:cstheme="majorHAnsi"/>
        </w:rPr>
        <w:t>Required diagnostic performance for NTDs tests</w:t>
      </w:r>
    </w:p>
    <w:p w14:paraId="7EC47D0A" w14:textId="77777777" w:rsidR="00E71CC6" w:rsidRPr="00183319" w:rsidRDefault="00E71CC6" w:rsidP="00E71CC6">
      <w:pPr>
        <w:rPr>
          <w:rFonts w:cstheme="majorHAnsi"/>
        </w:rPr>
      </w:pPr>
      <w:r w:rsidRPr="00183319">
        <w:rPr>
          <w:rFonts w:cstheme="majorHAnsi"/>
          <w:vertAlign w:val="superscript"/>
        </w:rPr>
        <w:t>#</w:t>
      </w:r>
      <w:r w:rsidRPr="00183319">
        <w:rPr>
          <w:rFonts w:cstheme="majorHAnsi"/>
        </w:rPr>
        <w:t>Corresponding author: bruno.levecke@ugent.be</w:t>
      </w:r>
    </w:p>
    <w:p w14:paraId="141EB42F" w14:textId="04449ACD" w:rsidR="00C70A8E" w:rsidRPr="009124CF" w:rsidRDefault="00C70A8E" w:rsidP="00EE2D74">
      <w:pPr>
        <w:rPr>
          <w:rFonts w:cstheme="majorHAnsi"/>
        </w:rPr>
      </w:pPr>
      <w:bookmarkStart w:id="0" w:name="_GoBack"/>
      <w:bookmarkEnd w:id="0"/>
      <w:r w:rsidRPr="009124CF">
        <w:rPr>
          <w:rFonts w:cstheme="majorHAnsi"/>
          <w:b/>
          <w:sz w:val="28"/>
          <w:szCs w:val="28"/>
        </w:rPr>
        <w:br w:type="page"/>
      </w:r>
    </w:p>
    <w:p w14:paraId="6D4EF04B" w14:textId="66387875" w:rsidR="0074296A" w:rsidRPr="009124CF" w:rsidRDefault="0074296A" w:rsidP="00EE2D74">
      <w:pPr>
        <w:rPr>
          <w:rFonts w:cstheme="majorHAnsi"/>
        </w:rPr>
      </w:pPr>
      <w:r w:rsidRPr="009124CF">
        <w:rPr>
          <w:rFonts w:cstheme="majorHAnsi"/>
          <w:b/>
        </w:rPr>
        <w:lastRenderedPageBreak/>
        <w:t>S</w:t>
      </w:r>
      <w:r w:rsidR="004B31EF" w:rsidRPr="009124CF">
        <w:rPr>
          <w:rFonts w:cstheme="majorHAnsi"/>
          <w:b/>
        </w:rPr>
        <w:t>2</w:t>
      </w:r>
      <w:r w:rsidRPr="009124CF">
        <w:rPr>
          <w:rFonts w:cstheme="majorHAnsi"/>
          <w:b/>
        </w:rPr>
        <w:t xml:space="preserve"> Table. The minimum and ideal sensitivity and specificity recommended by the STH subgroup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7"/>
        <w:gridCol w:w="241"/>
        <w:gridCol w:w="1559"/>
        <w:gridCol w:w="1701"/>
      </w:tblGrid>
      <w:tr w:rsidR="0074296A" w:rsidRPr="009124CF" w14:paraId="10FFBC1F" w14:textId="77777777" w:rsidTr="000C76E3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481C2B0" w14:textId="774386A9" w:rsidR="0074296A" w:rsidRPr="009124CF" w:rsidRDefault="0074296A" w:rsidP="00EE2D74">
            <w:pPr>
              <w:rPr>
                <w:rFonts w:cstheme="majorHAnsi"/>
                <w:b/>
              </w:rPr>
            </w:pPr>
            <w:r w:rsidRPr="009124CF">
              <w:rPr>
                <w:rFonts w:cstheme="majorHAnsi"/>
                <w:b/>
              </w:rPr>
              <w:t>Minimum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116CFE1" w14:textId="77777777" w:rsidR="0074296A" w:rsidRPr="009124CF" w:rsidRDefault="0074296A" w:rsidP="00EE2D74">
            <w:pPr>
              <w:rPr>
                <w:rFonts w:cstheme="majorHAnsi"/>
                <w:b/>
              </w:rPr>
            </w:pP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</w:tcPr>
          <w:p w14:paraId="4CEA1677" w14:textId="77777777" w:rsidR="0074296A" w:rsidRPr="009124CF" w:rsidRDefault="0074296A" w:rsidP="00EE2D74">
            <w:pPr>
              <w:rPr>
                <w:rFonts w:cstheme="majorHAnsi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8DAC29" w14:textId="7BA764B1" w:rsidR="0074296A" w:rsidRPr="009124CF" w:rsidRDefault="0074296A" w:rsidP="00EE2D74">
            <w:pPr>
              <w:rPr>
                <w:rFonts w:cstheme="majorHAnsi"/>
                <w:b/>
              </w:rPr>
            </w:pPr>
            <w:r w:rsidRPr="009124CF">
              <w:rPr>
                <w:rFonts w:cstheme="majorHAnsi"/>
                <w:b/>
              </w:rPr>
              <w:t>Ide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319A78" w14:textId="3255B857" w:rsidR="0074296A" w:rsidRPr="009124CF" w:rsidRDefault="0074296A" w:rsidP="00EE2D74">
            <w:pPr>
              <w:rPr>
                <w:rFonts w:cstheme="majorHAnsi"/>
                <w:b/>
              </w:rPr>
            </w:pPr>
          </w:p>
        </w:tc>
      </w:tr>
      <w:tr w:rsidR="0074296A" w:rsidRPr="009124CF" w14:paraId="0EE4C0AE" w14:textId="77777777" w:rsidTr="000C76E3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DE0B286" w14:textId="203200B1" w:rsidR="0074296A" w:rsidRPr="009124CF" w:rsidRDefault="0074296A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S</w:t>
            </w:r>
            <w:r w:rsidR="003E1F93" w:rsidRPr="009124CF">
              <w:rPr>
                <w:rFonts w:cstheme="majorHAnsi"/>
              </w:rPr>
              <w:t>pecificity</w:t>
            </w:r>
            <w:r w:rsidRPr="009124CF">
              <w:rPr>
                <w:rFonts w:cstheme="majorHAnsi"/>
              </w:rPr>
              <w:t xml:space="preserve"> (%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02DA089" w14:textId="6BDC6CA0" w:rsidR="0074296A" w:rsidRPr="009124CF" w:rsidRDefault="003E1F9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Sensitivity</w:t>
            </w:r>
            <w:r w:rsidR="0074296A" w:rsidRPr="009124CF">
              <w:rPr>
                <w:rFonts w:cstheme="majorHAnsi"/>
              </w:rPr>
              <w:t xml:space="preserve"> (%)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14:paraId="23C25701" w14:textId="77777777" w:rsidR="0074296A" w:rsidRPr="009124CF" w:rsidRDefault="0074296A" w:rsidP="00EE2D74">
            <w:pPr>
              <w:rPr>
                <w:rFonts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7181AF" w14:textId="6D1BF2E9" w:rsidR="0074296A" w:rsidRPr="009124CF" w:rsidRDefault="0074296A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S</w:t>
            </w:r>
            <w:r w:rsidR="00F26589" w:rsidRPr="009124CF">
              <w:rPr>
                <w:rFonts w:cstheme="majorHAnsi"/>
              </w:rPr>
              <w:t>pecificity</w:t>
            </w:r>
            <w:r w:rsidRPr="009124CF">
              <w:rPr>
                <w:rFonts w:cstheme="majorHAnsi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748A27" w14:textId="1A13BBF8" w:rsidR="0074296A" w:rsidRPr="009124CF" w:rsidRDefault="0074296A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S</w:t>
            </w:r>
            <w:r w:rsidR="00F26589" w:rsidRPr="009124CF">
              <w:rPr>
                <w:rFonts w:cstheme="majorHAnsi"/>
              </w:rPr>
              <w:t>ensitivity</w:t>
            </w:r>
            <w:r w:rsidRPr="009124CF">
              <w:rPr>
                <w:rFonts w:cstheme="majorHAnsi"/>
              </w:rPr>
              <w:t xml:space="preserve"> (%)</w:t>
            </w:r>
          </w:p>
        </w:tc>
      </w:tr>
      <w:tr w:rsidR="000C76E3" w:rsidRPr="009124CF" w14:paraId="5D9C0500" w14:textId="77777777" w:rsidTr="000C76E3">
        <w:tc>
          <w:tcPr>
            <w:tcW w:w="1848" w:type="dxa"/>
            <w:tcBorders>
              <w:top w:val="single" w:sz="4" w:space="0" w:color="auto"/>
            </w:tcBorders>
          </w:tcPr>
          <w:p w14:paraId="78C083C3" w14:textId="61468BA1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9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C8BC4A8" w14:textId="0437B377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Pr="009124CF">
              <w:rPr>
                <w:rFonts w:cstheme="majorHAnsi"/>
              </w:rPr>
              <w:t>60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52A7B6AF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89957E" w14:textId="7CD3A3E9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041B66" w14:textId="25106105" w:rsidR="000C76E3" w:rsidRPr="009124CF" w:rsidRDefault="000C76E3" w:rsidP="00EE2D74">
            <w:pPr>
              <w:rPr>
                <w:rFonts w:cstheme="majorHAnsi"/>
                <w:i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="000F0E41" w:rsidRPr="009124CF">
              <w:rPr>
                <w:rFonts w:cstheme="majorHAnsi"/>
              </w:rPr>
              <w:t>60</w:t>
            </w:r>
          </w:p>
        </w:tc>
      </w:tr>
      <w:tr w:rsidR="000C76E3" w:rsidRPr="009124CF" w14:paraId="623F35D1" w14:textId="77777777" w:rsidTr="000C76E3">
        <w:tc>
          <w:tcPr>
            <w:tcW w:w="1848" w:type="dxa"/>
          </w:tcPr>
          <w:p w14:paraId="1914E709" w14:textId="4FD62609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8</w:t>
            </w:r>
          </w:p>
        </w:tc>
        <w:tc>
          <w:tcPr>
            <w:tcW w:w="1847" w:type="dxa"/>
          </w:tcPr>
          <w:p w14:paraId="51EFF0B4" w14:textId="320AB2E8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Pr="009124CF">
              <w:rPr>
                <w:rFonts w:cstheme="majorHAnsi"/>
              </w:rPr>
              <w:t>6</w:t>
            </w:r>
            <w:r w:rsidR="00DC7F91" w:rsidRPr="009124CF">
              <w:rPr>
                <w:rFonts w:cstheme="majorHAnsi"/>
              </w:rPr>
              <w:t>2</w:t>
            </w:r>
          </w:p>
        </w:tc>
        <w:tc>
          <w:tcPr>
            <w:tcW w:w="241" w:type="dxa"/>
          </w:tcPr>
          <w:p w14:paraId="7CF1F836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  <w:tc>
          <w:tcPr>
            <w:tcW w:w="1559" w:type="dxa"/>
          </w:tcPr>
          <w:p w14:paraId="69CC331D" w14:textId="45D94509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8</w:t>
            </w:r>
          </w:p>
        </w:tc>
        <w:tc>
          <w:tcPr>
            <w:tcW w:w="1701" w:type="dxa"/>
          </w:tcPr>
          <w:p w14:paraId="59D1D758" w14:textId="7243AFCD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="00DC7F91" w:rsidRPr="009124CF">
              <w:rPr>
                <w:rFonts w:cstheme="majorHAnsi"/>
              </w:rPr>
              <w:t>69</w:t>
            </w:r>
          </w:p>
        </w:tc>
      </w:tr>
      <w:tr w:rsidR="000C76E3" w:rsidRPr="009124CF" w14:paraId="6C45534F" w14:textId="77777777" w:rsidTr="000C76E3">
        <w:tc>
          <w:tcPr>
            <w:tcW w:w="1848" w:type="dxa"/>
          </w:tcPr>
          <w:p w14:paraId="2EE9E423" w14:textId="7F6EFDE6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7</w:t>
            </w:r>
          </w:p>
        </w:tc>
        <w:tc>
          <w:tcPr>
            <w:tcW w:w="1847" w:type="dxa"/>
          </w:tcPr>
          <w:p w14:paraId="5DE1E596" w14:textId="1EDE90C8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Pr="009124CF">
              <w:rPr>
                <w:rFonts w:cstheme="majorHAnsi"/>
              </w:rPr>
              <w:t>6</w:t>
            </w:r>
            <w:r w:rsidR="00DC7F91" w:rsidRPr="009124CF">
              <w:rPr>
                <w:rFonts w:cstheme="majorHAnsi"/>
              </w:rPr>
              <w:t>3</w:t>
            </w:r>
          </w:p>
        </w:tc>
        <w:tc>
          <w:tcPr>
            <w:tcW w:w="241" w:type="dxa"/>
          </w:tcPr>
          <w:p w14:paraId="3E318149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  <w:tc>
          <w:tcPr>
            <w:tcW w:w="1559" w:type="dxa"/>
          </w:tcPr>
          <w:p w14:paraId="0C39A68A" w14:textId="3B3A4755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7</w:t>
            </w:r>
          </w:p>
        </w:tc>
        <w:tc>
          <w:tcPr>
            <w:tcW w:w="1701" w:type="dxa"/>
          </w:tcPr>
          <w:p w14:paraId="1AB6A785" w14:textId="44D240F8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="00DC7F91" w:rsidRPr="009124CF">
              <w:rPr>
                <w:rFonts w:cstheme="majorHAnsi"/>
              </w:rPr>
              <w:t>77</w:t>
            </w:r>
          </w:p>
        </w:tc>
      </w:tr>
      <w:tr w:rsidR="000C76E3" w:rsidRPr="009124CF" w14:paraId="1F69B356" w14:textId="77777777" w:rsidTr="000C76E3">
        <w:tc>
          <w:tcPr>
            <w:tcW w:w="1848" w:type="dxa"/>
          </w:tcPr>
          <w:p w14:paraId="44488615" w14:textId="48E4A5F8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6</w:t>
            </w:r>
          </w:p>
        </w:tc>
        <w:tc>
          <w:tcPr>
            <w:tcW w:w="1847" w:type="dxa"/>
          </w:tcPr>
          <w:p w14:paraId="2D4CA06F" w14:textId="1CE4076B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="00DC7F91" w:rsidRPr="009124CF">
              <w:rPr>
                <w:rFonts w:cstheme="majorHAnsi"/>
              </w:rPr>
              <w:t>84</w:t>
            </w:r>
          </w:p>
        </w:tc>
        <w:tc>
          <w:tcPr>
            <w:tcW w:w="241" w:type="dxa"/>
          </w:tcPr>
          <w:p w14:paraId="6FB37CC4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  <w:tc>
          <w:tcPr>
            <w:tcW w:w="1559" w:type="dxa"/>
          </w:tcPr>
          <w:p w14:paraId="53C65F1E" w14:textId="45CF5248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6</w:t>
            </w:r>
          </w:p>
        </w:tc>
        <w:tc>
          <w:tcPr>
            <w:tcW w:w="1701" w:type="dxa"/>
          </w:tcPr>
          <w:p w14:paraId="7C3BDBBC" w14:textId="7CCEAEA9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Pr="009124CF">
              <w:rPr>
                <w:rFonts w:cstheme="majorHAnsi"/>
              </w:rPr>
              <w:t>9</w:t>
            </w:r>
            <w:r w:rsidR="00DC7F91" w:rsidRPr="009124CF">
              <w:rPr>
                <w:rFonts w:cstheme="majorHAnsi"/>
              </w:rPr>
              <w:t>2</w:t>
            </w:r>
          </w:p>
        </w:tc>
      </w:tr>
      <w:tr w:rsidR="000C76E3" w:rsidRPr="009124CF" w14:paraId="34B0964C" w14:textId="77777777" w:rsidTr="000C76E3">
        <w:tc>
          <w:tcPr>
            <w:tcW w:w="1848" w:type="dxa"/>
          </w:tcPr>
          <w:p w14:paraId="3664760B" w14:textId="025DDC21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5</w:t>
            </w:r>
          </w:p>
        </w:tc>
        <w:tc>
          <w:tcPr>
            <w:tcW w:w="1847" w:type="dxa"/>
          </w:tcPr>
          <w:p w14:paraId="471147BB" w14:textId="2281E2E2" w:rsidR="000C76E3" w:rsidRPr="009124CF" w:rsidRDefault="000C76E3" w:rsidP="00EE2D74">
            <w:pPr>
              <w:rPr>
                <w:rFonts w:cstheme="majorHAnsi"/>
                <w:i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="00DC7F91" w:rsidRPr="009124CF">
              <w:rPr>
                <w:rFonts w:cstheme="majorHAnsi"/>
              </w:rPr>
              <w:t>85</w:t>
            </w:r>
          </w:p>
        </w:tc>
        <w:tc>
          <w:tcPr>
            <w:tcW w:w="241" w:type="dxa"/>
          </w:tcPr>
          <w:p w14:paraId="7CF9B290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  <w:tc>
          <w:tcPr>
            <w:tcW w:w="1559" w:type="dxa"/>
          </w:tcPr>
          <w:p w14:paraId="12443228" w14:textId="3D947C28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5</w:t>
            </w:r>
          </w:p>
        </w:tc>
        <w:tc>
          <w:tcPr>
            <w:tcW w:w="1701" w:type="dxa"/>
          </w:tcPr>
          <w:p w14:paraId="5D44D51D" w14:textId="02DA6B3A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Pr="009124CF">
              <w:rPr>
                <w:rFonts w:cstheme="majorHAnsi"/>
              </w:rPr>
              <w:t>9</w:t>
            </w:r>
            <w:r w:rsidR="00DC7F91" w:rsidRPr="009124CF">
              <w:rPr>
                <w:rFonts w:cstheme="majorHAnsi"/>
              </w:rPr>
              <w:t>8</w:t>
            </w:r>
          </w:p>
        </w:tc>
      </w:tr>
      <w:tr w:rsidR="000C76E3" w:rsidRPr="009124CF" w14:paraId="25464B67" w14:textId="77777777" w:rsidTr="000C76E3">
        <w:tc>
          <w:tcPr>
            <w:tcW w:w="1848" w:type="dxa"/>
          </w:tcPr>
          <w:p w14:paraId="4BD8CAC6" w14:textId="731BC222" w:rsidR="000C76E3" w:rsidRPr="009124CF" w:rsidRDefault="000C76E3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4</w:t>
            </w:r>
          </w:p>
        </w:tc>
        <w:tc>
          <w:tcPr>
            <w:tcW w:w="1847" w:type="dxa"/>
          </w:tcPr>
          <w:p w14:paraId="56E7E4B2" w14:textId="55E25DCE" w:rsidR="000C76E3" w:rsidRPr="009124CF" w:rsidRDefault="000C76E3" w:rsidP="00EE2D74">
            <w:pPr>
              <w:rPr>
                <w:rFonts w:cstheme="majorHAnsi"/>
              </w:rPr>
            </w:pPr>
            <m:oMath>
              <m:r>
                <w:rPr>
                  <w:rFonts w:ascii="Cambria Math" w:hAnsi="Cambria Math" w:cstheme="majorHAnsi"/>
                </w:rPr>
                <m:t xml:space="preserve">≥ </m:t>
              </m:r>
            </m:oMath>
            <w:r w:rsidRPr="009124CF">
              <w:rPr>
                <w:rFonts w:cstheme="majorHAnsi"/>
              </w:rPr>
              <w:t>86</w:t>
            </w:r>
          </w:p>
        </w:tc>
        <w:tc>
          <w:tcPr>
            <w:tcW w:w="241" w:type="dxa"/>
          </w:tcPr>
          <w:p w14:paraId="193D678B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  <w:tc>
          <w:tcPr>
            <w:tcW w:w="1559" w:type="dxa"/>
          </w:tcPr>
          <w:p w14:paraId="63BA0208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  <w:tc>
          <w:tcPr>
            <w:tcW w:w="1701" w:type="dxa"/>
          </w:tcPr>
          <w:p w14:paraId="71ECD222" w14:textId="77777777" w:rsidR="000C76E3" w:rsidRPr="009124CF" w:rsidRDefault="000C76E3" w:rsidP="00EE2D74">
            <w:pPr>
              <w:rPr>
                <w:rFonts w:cstheme="majorHAnsi"/>
              </w:rPr>
            </w:pPr>
          </w:p>
        </w:tc>
      </w:tr>
    </w:tbl>
    <w:p w14:paraId="3CFC195C" w14:textId="3281D2CB" w:rsidR="00C93029" w:rsidRPr="009124CF" w:rsidRDefault="00C93029">
      <w:pPr>
        <w:rPr>
          <w:rFonts w:cstheme="majorHAnsi"/>
        </w:rPr>
      </w:pPr>
    </w:p>
    <w:sectPr w:rsidR="00C93029" w:rsidRPr="009124CF" w:rsidSect="0055447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E8894" w16cex:dateUtc="2021-01-05T06:41:00Z"/>
  <w16cex:commentExtensible w16cex:durableId="239E890C" w16cex:dateUtc="2021-01-05T06:43:00Z"/>
  <w16cex:commentExtensible w16cex:durableId="239E9F88" w16cex:dateUtc="2021-01-05T08:19:00Z"/>
  <w16cex:commentExtensible w16cex:durableId="239E9F57" w16cex:dateUtc="2021-01-05T08:18:00Z"/>
  <w16cex:commentExtensible w16cex:durableId="239EA1C6" w16cex:dateUtc="2021-01-05T08:28:00Z"/>
  <w16cex:commentExtensible w16cex:durableId="239EA455" w16cex:dateUtc="2021-01-05T08:39:00Z"/>
  <w16cex:commentExtensible w16cex:durableId="239EA76F" w16cex:dateUtc="2021-01-05T08:53:00Z"/>
  <w16cex:commentExtensible w16cex:durableId="239EA7D5" w16cex:dateUtc="2021-01-05T08:54:00Z"/>
  <w16cex:commentExtensible w16cex:durableId="239EA853" w16cex:dateUtc="2021-01-05T08:56:00Z"/>
  <w16cex:commentExtensible w16cex:durableId="239EA95E" w16cex:dateUtc="2021-01-05T09:01:00Z"/>
  <w16cex:commentExtensible w16cex:durableId="239EA9A6" w16cex:dateUtc="2021-01-05T09:02:00Z"/>
  <w16cex:commentExtensible w16cex:durableId="239EAA3E" w16cex:dateUtc="2021-01-05T09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A38A9A" w14:textId="77777777" w:rsidR="00531EE2" w:rsidRDefault="00531EE2" w:rsidP="00154DF6">
      <w:r>
        <w:separator/>
      </w:r>
    </w:p>
  </w:endnote>
  <w:endnote w:type="continuationSeparator" w:id="0">
    <w:p w14:paraId="3E5F69D8" w14:textId="77777777" w:rsidR="00531EE2" w:rsidRDefault="00531EE2" w:rsidP="00154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02100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1FB16" w14:textId="77777777" w:rsidR="00C61BDC" w:rsidRDefault="00C61BDC" w:rsidP="00826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2A6DA3" w14:textId="77777777" w:rsidR="00C61BDC" w:rsidRDefault="00C61BDC" w:rsidP="00AF02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6728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AE12AB" w14:textId="77777777" w:rsidR="00C61BDC" w:rsidRDefault="00C61BDC" w:rsidP="00826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020ED2D0" w14:textId="77777777" w:rsidR="00C61BDC" w:rsidRDefault="00C61BDC" w:rsidP="00AF02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BD7C6" w14:textId="77777777" w:rsidR="00531EE2" w:rsidRDefault="00531EE2" w:rsidP="00154DF6">
      <w:r>
        <w:separator/>
      </w:r>
    </w:p>
  </w:footnote>
  <w:footnote w:type="continuationSeparator" w:id="0">
    <w:p w14:paraId="34300841" w14:textId="77777777" w:rsidR="00531EE2" w:rsidRDefault="00531EE2" w:rsidP="00154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B3999"/>
    <w:multiLevelType w:val="multilevel"/>
    <w:tmpl w:val="9DEC0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AB320C"/>
    <w:multiLevelType w:val="hybridMultilevel"/>
    <w:tmpl w:val="7EA02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35551"/>
    <w:multiLevelType w:val="multilevel"/>
    <w:tmpl w:val="7C229D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1B431E"/>
    <w:multiLevelType w:val="hybridMultilevel"/>
    <w:tmpl w:val="38FC7EA2"/>
    <w:lvl w:ilvl="0" w:tplc="7FEE2ED6">
      <w:start w:val="1"/>
      <w:numFmt w:val="decimal"/>
      <w:lvlText w:val="[%1]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534EE5"/>
    <w:multiLevelType w:val="multilevel"/>
    <w:tmpl w:val="D3D4F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D56422"/>
    <w:multiLevelType w:val="hybridMultilevel"/>
    <w:tmpl w:val="D486D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5F4E0D"/>
    <w:multiLevelType w:val="hybridMultilevel"/>
    <w:tmpl w:val="336ACD3A"/>
    <w:lvl w:ilvl="0" w:tplc="1CA8BD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493BBF"/>
    <w:multiLevelType w:val="multilevel"/>
    <w:tmpl w:val="91863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CF"/>
    <w:rsid w:val="00000ACA"/>
    <w:rsid w:val="00002C7F"/>
    <w:rsid w:val="000031AC"/>
    <w:rsid w:val="00003893"/>
    <w:rsid w:val="000063C0"/>
    <w:rsid w:val="00006D98"/>
    <w:rsid w:val="00022BA9"/>
    <w:rsid w:val="00025528"/>
    <w:rsid w:val="00027365"/>
    <w:rsid w:val="00030FD7"/>
    <w:rsid w:val="00035FD2"/>
    <w:rsid w:val="0004136B"/>
    <w:rsid w:val="00042925"/>
    <w:rsid w:val="00044236"/>
    <w:rsid w:val="0004435C"/>
    <w:rsid w:val="00045223"/>
    <w:rsid w:val="00047D6E"/>
    <w:rsid w:val="00050A63"/>
    <w:rsid w:val="000528F7"/>
    <w:rsid w:val="00056EAF"/>
    <w:rsid w:val="00060B3C"/>
    <w:rsid w:val="000635C4"/>
    <w:rsid w:val="000638AF"/>
    <w:rsid w:val="00067940"/>
    <w:rsid w:val="000706BC"/>
    <w:rsid w:val="00072BF4"/>
    <w:rsid w:val="00074246"/>
    <w:rsid w:val="00083B0D"/>
    <w:rsid w:val="000845D6"/>
    <w:rsid w:val="0008790B"/>
    <w:rsid w:val="0009055D"/>
    <w:rsid w:val="0009366C"/>
    <w:rsid w:val="0009524B"/>
    <w:rsid w:val="000966F7"/>
    <w:rsid w:val="000A12F4"/>
    <w:rsid w:val="000A2D2A"/>
    <w:rsid w:val="000A2D8A"/>
    <w:rsid w:val="000A3C34"/>
    <w:rsid w:val="000A5B42"/>
    <w:rsid w:val="000A6452"/>
    <w:rsid w:val="000B4207"/>
    <w:rsid w:val="000B44FF"/>
    <w:rsid w:val="000B5C8D"/>
    <w:rsid w:val="000B669B"/>
    <w:rsid w:val="000B699B"/>
    <w:rsid w:val="000B7C32"/>
    <w:rsid w:val="000C0CF2"/>
    <w:rsid w:val="000C1490"/>
    <w:rsid w:val="000C1713"/>
    <w:rsid w:val="000C264C"/>
    <w:rsid w:val="000C487B"/>
    <w:rsid w:val="000C76E3"/>
    <w:rsid w:val="000D0F1D"/>
    <w:rsid w:val="000D18C5"/>
    <w:rsid w:val="000D320A"/>
    <w:rsid w:val="000D49C2"/>
    <w:rsid w:val="000D70B8"/>
    <w:rsid w:val="000E0199"/>
    <w:rsid w:val="000E2C69"/>
    <w:rsid w:val="000E3F81"/>
    <w:rsid w:val="000E4BCF"/>
    <w:rsid w:val="000F0E41"/>
    <w:rsid w:val="000F3504"/>
    <w:rsid w:val="000F3AFA"/>
    <w:rsid w:val="00100A06"/>
    <w:rsid w:val="00101D79"/>
    <w:rsid w:val="00104CC0"/>
    <w:rsid w:val="00105AC0"/>
    <w:rsid w:val="001073D9"/>
    <w:rsid w:val="001116F6"/>
    <w:rsid w:val="00111E74"/>
    <w:rsid w:val="00112086"/>
    <w:rsid w:val="00114CFB"/>
    <w:rsid w:val="001172C5"/>
    <w:rsid w:val="00123057"/>
    <w:rsid w:val="001231C4"/>
    <w:rsid w:val="00123F59"/>
    <w:rsid w:val="001268A1"/>
    <w:rsid w:val="001276ED"/>
    <w:rsid w:val="00127BED"/>
    <w:rsid w:val="001307F5"/>
    <w:rsid w:val="00132909"/>
    <w:rsid w:val="00143D8F"/>
    <w:rsid w:val="00144179"/>
    <w:rsid w:val="00144A90"/>
    <w:rsid w:val="0014696D"/>
    <w:rsid w:val="00147BC8"/>
    <w:rsid w:val="00147C42"/>
    <w:rsid w:val="00154DF6"/>
    <w:rsid w:val="00154F78"/>
    <w:rsid w:val="00156390"/>
    <w:rsid w:val="001563DD"/>
    <w:rsid w:val="0016484D"/>
    <w:rsid w:val="00165169"/>
    <w:rsid w:val="00167ABB"/>
    <w:rsid w:val="00167C42"/>
    <w:rsid w:val="001711F3"/>
    <w:rsid w:val="001726AE"/>
    <w:rsid w:val="00173A87"/>
    <w:rsid w:val="00175DAC"/>
    <w:rsid w:val="00180339"/>
    <w:rsid w:val="00182B71"/>
    <w:rsid w:val="001854DF"/>
    <w:rsid w:val="00190B7F"/>
    <w:rsid w:val="001912B1"/>
    <w:rsid w:val="00191DE3"/>
    <w:rsid w:val="00191F64"/>
    <w:rsid w:val="0019415C"/>
    <w:rsid w:val="0019466A"/>
    <w:rsid w:val="0019637C"/>
    <w:rsid w:val="0019733D"/>
    <w:rsid w:val="001A0330"/>
    <w:rsid w:val="001A563C"/>
    <w:rsid w:val="001B0C5C"/>
    <w:rsid w:val="001B57CA"/>
    <w:rsid w:val="001B6C74"/>
    <w:rsid w:val="001B72BF"/>
    <w:rsid w:val="001C0639"/>
    <w:rsid w:val="001C077F"/>
    <w:rsid w:val="001C0A93"/>
    <w:rsid w:val="001C4C8C"/>
    <w:rsid w:val="001C4CD5"/>
    <w:rsid w:val="001C6061"/>
    <w:rsid w:val="001C78B9"/>
    <w:rsid w:val="001D21E3"/>
    <w:rsid w:val="001D34EB"/>
    <w:rsid w:val="001D358A"/>
    <w:rsid w:val="001D5BD9"/>
    <w:rsid w:val="001E19D0"/>
    <w:rsid w:val="001E2D72"/>
    <w:rsid w:val="001E36FD"/>
    <w:rsid w:val="001E501F"/>
    <w:rsid w:val="001E5728"/>
    <w:rsid w:val="001E7199"/>
    <w:rsid w:val="001F266C"/>
    <w:rsid w:val="001F4680"/>
    <w:rsid w:val="001F590C"/>
    <w:rsid w:val="00202DC7"/>
    <w:rsid w:val="0020427D"/>
    <w:rsid w:val="00204379"/>
    <w:rsid w:val="002044E4"/>
    <w:rsid w:val="00204773"/>
    <w:rsid w:val="00210F17"/>
    <w:rsid w:val="002154A4"/>
    <w:rsid w:val="00215B36"/>
    <w:rsid w:val="00215DF2"/>
    <w:rsid w:val="00216B18"/>
    <w:rsid w:val="00221F08"/>
    <w:rsid w:val="00222726"/>
    <w:rsid w:val="00225F42"/>
    <w:rsid w:val="002278AF"/>
    <w:rsid w:val="002314C3"/>
    <w:rsid w:val="0023396E"/>
    <w:rsid w:val="00233B2F"/>
    <w:rsid w:val="002349E1"/>
    <w:rsid w:val="002358CE"/>
    <w:rsid w:val="002401E8"/>
    <w:rsid w:val="002402C3"/>
    <w:rsid w:val="00242093"/>
    <w:rsid w:val="00242B9B"/>
    <w:rsid w:val="00242EF5"/>
    <w:rsid w:val="00243F8A"/>
    <w:rsid w:val="00244309"/>
    <w:rsid w:val="00244392"/>
    <w:rsid w:val="0024720F"/>
    <w:rsid w:val="002529A6"/>
    <w:rsid w:val="00253B49"/>
    <w:rsid w:val="00254BB8"/>
    <w:rsid w:val="00254E85"/>
    <w:rsid w:val="00257202"/>
    <w:rsid w:val="00257B96"/>
    <w:rsid w:val="00260222"/>
    <w:rsid w:val="002608A3"/>
    <w:rsid w:val="00265734"/>
    <w:rsid w:val="002678D8"/>
    <w:rsid w:val="00270DE7"/>
    <w:rsid w:val="002711C7"/>
    <w:rsid w:val="00272A7D"/>
    <w:rsid w:val="00277FF0"/>
    <w:rsid w:val="00281092"/>
    <w:rsid w:val="00281FA6"/>
    <w:rsid w:val="00285B8E"/>
    <w:rsid w:val="00286202"/>
    <w:rsid w:val="00286418"/>
    <w:rsid w:val="00286F01"/>
    <w:rsid w:val="002914AC"/>
    <w:rsid w:val="00291D49"/>
    <w:rsid w:val="002959FE"/>
    <w:rsid w:val="002978AF"/>
    <w:rsid w:val="002A0748"/>
    <w:rsid w:val="002A14AF"/>
    <w:rsid w:val="002A2D43"/>
    <w:rsid w:val="002A6689"/>
    <w:rsid w:val="002B3B8A"/>
    <w:rsid w:val="002B4698"/>
    <w:rsid w:val="002B52C3"/>
    <w:rsid w:val="002B6FCA"/>
    <w:rsid w:val="002C4256"/>
    <w:rsid w:val="002D3364"/>
    <w:rsid w:val="002D3714"/>
    <w:rsid w:val="002D58F8"/>
    <w:rsid w:val="002D6E0A"/>
    <w:rsid w:val="002E4850"/>
    <w:rsid w:val="002E4F0B"/>
    <w:rsid w:val="002F1795"/>
    <w:rsid w:val="002F23E6"/>
    <w:rsid w:val="002F3E93"/>
    <w:rsid w:val="00301821"/>
    <w:rsid w:val="0030448F"/>
    <w:rsid w:val="003062E5"/>
    <w:rsid w:val="00306FD2"/>
    <w:rsid w:val="00311253"/>
    <w:rsid w:val="00311408"/>
    <w:rsid w:val="0031160D"/>
    <w:rsid w:val="0031249E"/>
    <w:rsid w:val="003125BA"/>
    <w:rsid w:val="00312CCE"/>
    <w:rsid w:val="00313CC6"/>
    <w:rsid w:val="00313D51"/>
    <w:rsid w:val="003144B9"/>
    <w:rsid w:val="00314F80"/>
    <w:rsid w:val="003151F0"/>
    <w:rsid w:val="00315373"/>
    <w:rsid w:val="00316117"/>
    <w:rsid w:val="003219CB"/>
    <w:rsid w:val="00324039"/>
    <w:rsid w:val="003338B1"/>
    <w:rsid w:val="00336BE7"/>
    <w:rsid w:val="00336CB4"/>
    <w:rsid w:val="003374C0"/>
    <w:rsid w:val="003442EC"/>
    <w:rsid w:val="0034607C"/>
    <w:rsid w:val="00352295"/>
    <w:rsid w:val="003529BD"/>
    <w:rsid w:val="0035419E"/>
    <w:rsid w:val="003544A0"/>
    <w:rsid w:val="00354DB5"/>
    <w:rsid w:val="00354F83"/>
    <w:rsid w:val="003556E3"/>
    <w:rsid w:val="00357DB9"/>
    <w:rsid w:val="00360709"/>
    <w:rsid w:val="00360E92"/>
    <w:rsid w:val="00362EC3"/>
    <w:rsid w:val="0036374A"/>
    <w:rsid w:val="00363A83"/>
    <w:rsid w:val="00363AC0"/>
    <w:rsid w:val="00364D2A"/>
    <w:rsid w:val="00366E86"/>
    <w:rsid w:val="00367E49"/>
    <w:rsid w:val="00372EA1"/>
    <w:rsid w:val="003739BB"/>
    <w:rsid w:val="003769D7"/>
    <w:rsid w:val="00377D7D"/>
    <w:rsid w:val="00380E87"/>
    <w:rsid w:val="00381048"/>
    <w:rsid w:val="0038437A"/>
    <w:rsid w:val="0038478C"/>
    <w:rsid w:val="00385155"/>
    <w:rsid w:val="003873B7"/>
    <w:rsid w:val="0039104B"/>
    <w:rsid w:val="00397249"/>
    <w:rsid w:val="00397906"/>
    <w:rsid w:val="00397FAF"/>
    <w:rsid w:val="003A0DFE"/>
    <w:rsid w:val="003A1AC2"/>
    <w:rsid w:val="003A2137"/>
    <w:rsid w:val="003A291B"/>
    <w:rsid w:val="003A4779"/>
    <w:rsid w:val="003A50B9"/>
    <w:rsid w:val="003A6AB0"/>
    <w:rsid w:val="003A7619"/>
    <w:rsid w:val="003B01A1"/>
    <w:rsid w:val="003B0886"/>
    <w:rsid w:val="003B0B44"/>
    <w:rsid w:val="003B2F70"/>
    <w:rsid w:val="003B3C19"/>
    <w:rsid w:val="003B4E96"/>
    <w:rsid w:val="003B5A06"/>
    <w:rsid w:val="003B67C3"/>
    <w:rsid w:val="003B6E75"/>
    <w:rsid w:val="003C59BD"/>
    <w:rsid w:val="003C63CF"/>
    <w:rsid w:val="003C758C"/>
    <w:rsid w:val="003C787E"/>
    <w:rsid w:val="003D20A4"/>
    <w:rsid w:val="003D2CA4"/>
    <w:rsid w:val="003D3EC5"/>
    <w:rsid w:val="003D3F3B"/>
    <w:rsid w:val="003D56F7"/>
    <w:rsid w:val="003D5EEF"/>
    <w:rsid w:val="003E1F93"/>
    <w:rsid w:val="003E4EE2"/>
    <w:rsid w:val="003E5BEE"/>
    <w:rsid w:val="003E64D6"/>
    <w:rsid w:val="003F722F"/>
    <w:rsid w:val="003F737E"/>
    <w:rsid w:val="00400D84"/>
    <w:rsid w:val="00401AED"/>
    <w:rsid w:val="00403789"/>
    <w:rsid w:val="00403BE2"/>
    <w:rsid w:val="00405967"/>
    <w:rsid w:val="004108A3"/>
    <w:rsid w:val="00410D4E"/>
    <w:rsid w:val="00413889"/>
    <w:rsid w:val="00414978"/>
    <w:rsid w:val="00415226"/>
    <w:rsid w:val="00415906"/>
    <w:rsid w:val="0041761E"/>
    <w:rsid w:val="0042001D"/>
    <w:rsid w:val="00420B46"/>
    <w:rsid w:val="00422096"/>
    <w:rsid w:val="00422362"/>
    <w:rsid w:val="00422BD5"/>
    <w:rsid w:val="00422E96"/>
    <w:rsid w:val="00423970"/>
    <w:rsid w:val="00424FA5"/>
    <w:rsid w:val="00426F80"/>
    <w:rsid w:val="004309AD"/>
    <w:rsid w:val="0043138F"/>
    <w:rsid w:val="00432132"/>
    <w:rsid w:val="0043359D"/>
    <w:rsid w:val="004337A2"/>
    <w:rsid w:val="00433C1A"/>
    <w:rsid w:val="004350A5"/>
    <w:rsid w:val="00436602"/>
    <w:rsid w:val="00436945"/>
    <w:rsid w:val="00436FED"/>
    <w:rsid w:val="0044172D"/>
    <w:rsid w:val="004455A0"/>
    <w:rsid w:val="00450DE1"/>
    <w:rsid w:val="00451B50"/>
    <w:rsid w:val="00452B1D"/>
    <w:rsid w:val="00455467"/>
    <w:rsid w:val="00455C0C"/>
    <w:rsid w:val="00460579"/>
    <w:rsid w:val="00462DA6"/>
    <w:rsid w:val="0046630D"/>
    <w:rsid w:val="00466864"/>
    <w:rsid w:val="004725C3"/>
    <w:rsid w:val="00475562"/>
    <w:rsid w:val="004801C1"/>
    <w:rsid w:val="00483BE6"/>
    <w:rsid w:val="00485168"/>
    <w:rsid w:val="0048599C"/>
    <w:rsid w:val="004863D7"/>
    <w:rsid w:val="00487013"/>
    <w:rsid w:val="00490ECC"/>
    <w:rsid w:val="00491412"/>
    <w:rsid w:val="004931AF"/>
    <w:rsid w:val="0049381C"/>
    <w:rsid w:val="00495619"/>
    <w:rsid w:val="004959EC"/>
    <w:rsid w:val="00496737"/>
    <w:rsid w:val="00497603"/>
    <w:rsid w:val="004A2C0B"/>
    <w:rsid w:val="004A3375"/>
    <w:rsid w:val="004A406B"/>
    <w:rsid w:val="004A41C3"/>
    <w:rsid w:val="004A46DD"/>
    <w:rsid w:val="004B05B1"/>
    <w:rsid w:val="004B069E"/>
    <w:rsid w:val="004B18F2"/>
    <w:rsid w:val="004B1957"/>
    <w:rsid w:val="004B31EF"/>
    <w:rsid w:val="004B5787"/>
    <w:rsid w:val="004B6BA1"/>
    <w:rsid w:val="004B738B"/>
    <w:rsid w:val="004C0351"/>
    <w:rsid w:val="004C0904"/>
    <w:rsid w:val="004C2663"/>
    <w:rsid w:val="004C2FC3"/>
    <w:rsid w:val="004C3894"/>
    <w:rsid w:val="004C4308"/>
    <w:rsid w:val="004C4608"/>
    <w:rsid w:val="004C47C2"/>
    <w:rsid w:val="004C5DCF"/>
    <w:rsid w:val="004D1119"/>
    <w:rsid w:val="004D1210"/>
    <w:rsid w:val="004D1593"/>
    <w:rsid w:val="004D3C91"/>
    <w:rsid w:val="004E4415"/>
    <w:rsid w:val="004E508B"/>
    <w:rsid w:val="004E5F82"/>
    <w:rsid w:val="004F4564"/>
    <w:rsid w:val="004F6083"/>
    <w:rsid w:val="004F6732"/>
    <w:rsid w:val="005015E0"/>
    <w:rsid w:val="00503B55"/>
    <w:rsid w:val="00506AF1"/>
    <w:rsid w:val="00506E27"/>
    <w:rsid w:val="00507D57"/>
    <w:rsid w:val="005101F3"/>
    <w:rsid w:val="0051103F"/>
    <w:rsid w:val="0051399E"/>
    <w:rsid w:val="005151E5"/>
    <w:rsid w:val="005152DA"/>
    <w:rsid w:val="0051594C"/>
    <w:rsid w:val="00516793"/>
    <w:rsid w:val="00523444"/>
    <w:rsid w:val="00524B48"/>
    <w:rsid w:val="00531999"/>
    <w:rsid w:val="00531EE2"/>
    <w:rsid w:val="00533BD1"/>
    <w:rsid w:val="00534FDB"/>
    <w:rsid w:val="005351B6"/>
    <w:rsid w:val="00540DB0"/>
    <w:rsid w:val="005470AE"/>
    <w:rsid w:val="005503FD"/>
    <w:rsid w:val="00550C20"/>
    <w:rsid w:val="00551023"/>
    <w:rsid w:val="0055305D"/>
    <w:rsid w:val="00554473"/>
    <w:rsid w:val="00560C5C"/>
    <w:rsid w:val="00561431"/>
    <w:rsid w:val="00562B3C"/>
    <w:rsid w:val="00563CDE"/>
    <w:rsid w:val="00566F9A"/>
    <w:rsid w:val="005673F4"/>
    <w:rsid w:val="0057126A"/>
    <w:rsid w:val="00572BE2"/>
    <w:rsid w:val="0057438F"/>
    <w:rsid w:val="005744EE"/>
    <w:rsid w:val="00575C48"/>
    <w:rsid w:val="00576B94"/>
    <w:rsid w:val="00580801"/>
    <w:rsid w:val="005812B4"/>
    <w:rsid w:val="00581552"/>
    <w:rsid w:val="00581ACE"/>
    <w:rsid w:val="0058203B"/>
    <w:rsid w:val="00582E36"/>
    <w:rsid w:val="005835D7"/>
    <w:rsid w:val="0058651C"/>
    <w:rsid w:val="00587187"/>
    <w:rsid w:val="00591271"/>
    <w:rsid w:val="005937E0"/>
    <w:rsid w:val="005940DC"/>
    <w:rsid w:val="00594EBA"/>
    <w:rsid w:val="005959C7"/>
    <w:rsid w:val="00595D10"/>
    <w:rsid w:val="005A0417"/>
    <w:rsid w:val="005A1A52"/>
    <w:rsid w:val="005A25FC"/>
    <w:rsid w:val="005A2BF5"/>
    <w:rsid w:val="005A34EC"/>
    <w:rsid w:val="005A41B8"/>
    <w:rsid w:val="005B62E4"/>
    <w:rsid w:val="005B7028"/>
    <w:rsid w:val="005C08E5"/>
    <w:rsid w:val="005C207E"/>
    <w:rsid w:val="005C36B5"/>
    <w:rsid w:val="005C41A4"/>
    <w:rsid w:val="005C6194"/>
    <w:rsid w:val="005C77F6"/>
    <w:rsid w:val="005D02DB"/>
    <w:rsid w:val="005D075E"/>
    <w:rsid w:val="005D0B85"/>
    <w:rsid w:val="005D202B"/>
    <w:rsid w:val="005D247F"/>
    <w:rsid w:val="005D6347"/>
    <w:rsid w:val="005D636E"/>
    <w:rsid w:val="005D6F03"/>
    <w:rsid w:val="005D7EEC"/>
    <w:rsid w:val="005E1ED9"/>
    <w:rsid w:val="005E3BD5"/>
    <w:rsid w:val="005E65E6"/>
    <w:rsid w:val="005F2C86"/>
    <w:rsid w:val="005F339E"/>
    <w:rsid w:val="005F655A"/>
    <w:rsid w:val="00601F6C"/>
    <w:rsid w:val="0060221E"/>
    <w:rsid w:val="00604D89"/>
    <w:rsid w:val="0060662B"/>
    <w:rsid w:val="0061072B"/>
    <w:rsid w:val="0061200B"/>
    <w:rsid w:val="006120C8"/>
    <w:rsid w:val="00612100"/>
    <w:rsid w:val="00616ADA"/>
    <w:rsid w:val="00617434"/>
    <w:rsid w:val="00617A44"/>
    <w:rsid w:val="00620655"/>
    <w:rsid w:val="00622C8E"/>
    <w:rsid w:val="00626C01"/>
    <w:rsid w:val="00627037"/>
    <w:rsid w:val="00632812"/>
    <w:rsid w:val="006330E8"/>
    <w:rsid w:val="00633EB9"/>
    <w:rsid w:val="00634BE9"/>
    <w:rsid w:val="006373B5"/>
    <w:rsid w:val="00641049"/>
    <w:rsid w:val="006441CD"/>
    <w:rsid w:val="006450D6"/>
    <w:rsid w:val="00645739"/>
    <w:rsid w:val="00650FE5"/>
    <w:rsid w:val="00651A4A"/>
    <w:rsid w:val="00656A24"/>
    <w:rsid w:val="00656D6A"/>
    <w:rsid w:val="00656EF0"/>
    <w:rsid w:val="0066106F"/>
    <w:rsid w:val="006648B7"/>
    <w:rsid w:val="00664ECB"/>
    <w:rsid w:val="00665197"/>
    <w:rsid w:val="00665AD7"/>
    <w:rsid w:val="00670B77"/>
    <w:rsid w:val="00671FB3"/>
    <w:rsid w:val="00674D9C"/>
    <w:rsid w:val="00674DA8"/>
    <w:rsid w:val="006750FE"/>
    <w:rsid w:val="00675885"/>
    <w:rsid w:val="006775B1"/>
    <w:rsid w:val="00680985"/>
    <w:rsid w:val="006837E4"/>
    <w:rsid w:val="006848BB"/>
    <w:rsid w:val="006856BA"/>
    <w:rsid w:val="00687300"/>
    <w:rsid w:val="0069173C"/>
    <w:rsid w:val="00692BA7"/>
    <w:rsid w:val="00692DC5"/>
    <w:rsid w:val="00696E23"/>
    <w:rsid w:val="006A2CFE"/>
    <w:rsid w:val="006A3C6E"/>
    <w:rsid w:val="006B00FF"/>
    <w:rsid w:val="006B0EEF"/>
    <w:rsid w:val="006B0F62"/>
    <w:rsid w:val="006B1F21"/>
    <w:rsid w:val="006B24DF"/>
    <w:rsid w:val="006B59AC"/>
    <w:rsid w:val="006C0F55"/>
    <w:rsid w:val="006C173D"/>
    <w:rsid w:val="006C32F8"/>
    <w:rsid w:val="006C3820"/>
    <w:rsid w:val="006C3BE0"/>
    <w:rsid w:val="006C4187"/>
    <w:rsid w:val="006C7E1D"/>
    <w:rsid w:val="006D0D30"/>
    <w:rsid w:val="006D0DE4"/>
    <w:rsid w:val="006D4F9E"/>
    <w:rsid w:val="006D6A49"/>
    <w:rsid w:val="006E243F"/>
    <w:rsid w:val="006E2AC2"/>
    <w:rsid w:val="006E34FF"/>
    <w:rsid w:val="006E39AA"/>
    <w:rsid w:val="006E440D"/>
    <w:rsid w:val="006E48EE"/>
    <w:rsid w:val="006E57CA"/>
    <w:rsid w:val="006F2919"/>
    <w:rsid w:val="006F37F5"/>
    <w:rsid w:val="006F3AA3"/>
    <w:rsid w:val="006F5195"/>
    <w:rsid w:val="006F623C"/>
    <w:rsid w:val="00701AD3"/>
    <w:rsid w:val="00703807"/>
    <w:rsid w:val="00704021"/>
    <w:rsid w:val="00704AF9"/>
    <w:rsid w:val="0070570C"/>
    <w:rsid w:val="007059CB"/>
    <w:rsid w:val="0070660B"/>
    <w:rsid w:val="007141D3"/>
    <w:rsid w:val="00714B31"/>
    <w:rsid w:val="007177A2"/>
    <w:rsid w:val="00720E23"/>
    <w:rsid w:val="00724C86"/>
    <w:rsid w:val="007254B2"/>
    <w:rsid w:val="00726E04"/>
    <w:rsid w:val="00740148"/>
    <w:rsid w:val="0074296A"/>
    <w:rsid w:val="007441B4"/>
    <w:rsid w:val="00745B0A"/>
    <w:rsid w:val="00747149"/>
    <w:rsid w:val="0074744E"/>
    <w:rsid w:val="00750090"/>
    <w:rsid w:val="00751387"/>
    <w:rsid w:val="00751923"/>
    <w:rsid w:val="00751A87"/>
    <w:rsid w:val="00752A01"/>
    <w:rsid w:val="00753637"/>
    <w:rsid w:val="00757BC8"/>
    <w:rsid w:val="00763108"/>
    <w:rsid w:val="0076787B"/>
    <w:rsid w:val="00771EA1"/>
    <w:rsid w:val="007729A2"/>
    <w:rsid w:val="00772AB6"/>
    <w:rsid w:val="007743E8"/>
    <w:rsid w:val="007749EB"/>
    <w:rsid w:val="007766B2"/>
    <w:rsid w:val="00780A97"/>
    <w:rsid w:val="00780B9F"/>
    <w:rsid w:val="00781685"/>
    <w:rsid w:val="00783922"/>
    <w:rsid w:val="007852BA"/>
    <w:rsid w:val="007871B1"/>
    <w:rsid w:val="00794621"/>
    <w:rsid w:val="00796010"/>
    <w:rsid w:val="00796E4F"/>
    <w:rsid w:val="007A0345"/>
    <w:rsid w:val="007A0742"/>
    <w:rsid w:val="007A26AA"/>
    <w:rsid w:val="007A409E"/>
    <w:rsid w:val="007A5C27"/>
    <w:rsid w:val="007A70C2"/>
    <w:rsid w:val="007B08CA"/>
    <w:rsid w:val="007B271E"/>
    <w:rsid w:val="007B2932"/>
    <w:rsid w:val="007B2D1A"/>
    <w:rsid w:val="007B4311"/>
    <w:rsid w:val="007B4646"/>
    <w:rsid w:val="007C082B"/>
    <w:rsid w:val="007C1A99"/>
    <w:rsid w:val="007C3399"/>
    <w:rsid w:val="007C364B"/>
    <w:rsid w:val="007C4C70"/>
    <w:rsid w:val="007C7D72"/>
    <w:rsid w:val="007D09A2"/>
    <w:rsid w:val="007D0C0C"/>
    <w:rsid w:val="007D1EE8"/>
    <w:rsid w:val="007D23DB"/>
    <w:rsid w:val="007D3CF7"/>
    <w:rsid w:val="007D4B6C"/>
    <w:rsid w:val="007D4E98"/>
    <w:rsid w:val="007D5882"/>
    <w:rsid w:val="007D5B4E"/>
    <w:rsid w:val="007D64F1"/>
    <w:rsid w:val="007E24BE"/>
    <w:rsid w:val="007E3340"/>
    <w:rsid w:val="007E3B74"/>
    <w:rsid w:val="007E5168"/>
    <w:rsid w:val="007E7B1A"/>
    <w:rsid w:val="007F3352"/>
    <w:rsid w:val="0080017D"/>
    <w:rsid w:val="0080072C"/>
    <w:rsid w:val="0080214C"/>
    <w:rsid w:val="00803C03"/>
    <w:rsid w:val="00803FE4"/>
    <w:rsid w:val="0080415E"/>
    <w:rsid w:val="00807174"/>
    <w:rsid w:val="00810B9A"/>
    <w:rsid w:val="008120DD"/>
    <w:rsid w:val="008140B5"/>
    <w:rsid w:val="0081424C"/>
    <w:rsid w:val="008147C2"/>
    <w:rsid w:val="008159F5"/>
    <w:rsid w:val="00815DEC"/>
    <w:rsid w:val="008168DE"/>
    <w:rsid w:val="008172BD"/>
    <w:rsid w:val="00822354"/>
    <w:rsid w:val="008232AC"/>
    <w:rsid w:val="00823BDA"/>
    <w:rsid w:val="00823C11"/>
    <w:rsid w:val="00823D0A"/>
    <w:rsid w:val="00824453"/>
    <w:rsid w:val="008261E7"/>
    <w:rsid w:val="008262D4"/>
    <w:rsid w:val="00826BA1"/>
    <w:rsid w:val="0083253E"/>
    <w:rsid w:val="00834864"/>
    <w:rsid w:val="00846985"/>
    <w:rsid w:val="00847155"/>
    <w:rsid w:val="008475CC"/>
    <w:rsid w:val="00851B6A"/>
    <w:rsid w:val="0085313B"/>
    <w:rsid w:val="0085367F"/>
    <w:rsid w:val="00856E02"/>
    <w:rsid w:val="008579F7"/>
    <w:rsid w:val="00857EA6"/>
    <w:rsid w:val="008611AE"/>
    <w:rsid w:val="00861882"/>
    <w:rsid w:val="008626CE"/>
    <w:rsid w:val="00866C1E"/>
    <w:rsid w:val="00873302"/>
    <w:rsid w:val="00874E34"/>
    <w:rsid w:val="00875F56"/>
    <w:rsid w:val="008760D1"/>
    <w:rsid w:val="00877063"/>
    <w:rsid w:val="008818BA"/>
    <w:rsid w:val="00881FA1"/>
    <w:rsid w:val="008824FB"/>
    <w:rsid w:val="00883289"/>
    <w:rsid w:val="00883410"/>
    <w:rsid w:val="00883540"/>
    <w:rsid w:val="00884A51"/>
    <w:rsid w:val="00885F53"/>
    <w:rsid w:val="008878D5"/>
    <w:rsid w:val="0089090E"/>
    <w:rsid w:val="008921CE"/>
    <w:rsid w:val="00894607"/>
    <w:rsid w:val="008965EE"/>
    <w:rsid w:val="00896CE2"/>
    <w:rsid w:val="008974C6"/>
    <w:rsid w:val="00897B2E"/>
    <w:rsid w:val="008A0064"/>
    <w:rsid w:val="008A17CE"/>
    <w:rsid w:val="008A20E9"/>
    <w:rsid w:val="008A2CA1"/>
    <w:rsid w:val="008B2D36"/>
    <w:rsid w:val="008B7808"/>
    <w:rsid w:val="008C5872"/>
    <w:rsid w:val="008C6B63"/>
    <w:rsid w:val="008D0408"/>
    <w:rsid w:val="008D078D"/>
    <w:rsid w:val="008D0A52"/>
    <w:rsid w:val="008D0F51"/>
    <w:rsid w:val="008D1D80"/>
    <w:rsid w:val="008D3157"/>
    <w:rsid w:val="008D3B7E"/>
    <w:rsid w:val="008D459D"/>
    <w:rsid w:val="008D5B51"/>
    <w:rsid w:val="008D5DA7"/>
    <w:rsid w:val="008D7AAD"/>
    <w:rsid w:val="008E3B73"/>
    <w:rsid w:val="008F062B"/>
    <w:rsid w:val="008F2F25"/>
    <w:rsid w:val="0090034D"/>
    <w:rsid w:val="00902C19"/>
    <w:rsid w:val="00902C8B"/>
    <w:rsid w:val="00903023"/>
    <w:rsid w:val="00906DFA"/>
    <w:rsid w:val="00910D63"/>
    <w:rsid w:val="00912262"/>
    <w:rsid w:val="009124CF"/>
    <w:rsid w:val="009125A4"/>
    <w:rsid w:val="00912ED6"/>
    <w:rsid w:val="009140BE"/>
    <w:rsid w:val="0091538C"/>
    <w:rsid w:val="00915825"/>
    <w:rsid w:val="00920731"/>
    <w:rsid w:val="00923055"/>
    <w:rsid w:val="009254B2"/>
    <w:rsid w:val="00927136"/>
    <w:rsid w:val="009275E6"/>
    <w:rsid w:val="00930462"/>
    <w:rsid w:val="00935752"/>
    <w:rsid w:val="00937D41"/>
    <w:rsid w:val="0094151B"/>
    <w:rsid w:val="009440B5"/>
    <w:rsid w:val="00944CBE"/>
    <w:rsid w:val="0094549A"/>
    <w:rsid w:val="00951314"/>
    <w:rsid w:val="00951414"/>
    <w:rsid w:val="009516B7"/>
    <w:rsid w:val="00951C9C"/>
    <w:rsid w:val="00951DB8"/>
    <w:rsid w:val="009531CB"/>
    <w:rsid w:val="009560C9"/>
    <w:rsid w:val="009577E2"/>
    <w:rsid w:val="0096021A"/>
    <w:rsid w:val="0096125A"/>
    <w:rsid w:val="00961671"/>
    <w:rsid w:val="00963A3C"/>
    <w:rsid w:val="00966958"/>
    <w:rsid w:val="00967486"/>
    <w:rsid w:val="00971D85"/>
    <w:rsid w:val="00975440"/>
    <w:rsid w:val="00975C42"/>
    <w:rsid w:val="00975E22"/>
    <w:rsid w:val="00977F29"/>
    <w:rsid w:val="009807F1"/>
    <w:rsid w:val="00980A30"/>
    <w:rsid w:val="00981FAF"/>
    <w:rsid w:val="009901A4"/>
    <w:rsid w:val="00990A7A"/>
    <w:rsid w:val="009919B8"/>
    <w:rsid w:val="009919E8"/>
    <w:rsid w:val="0099435C"/>
    <w:rsid w:val="0099775F"/>
    <w:rsid w:val="009A0010"/>
    <w:rsid w:val="009A06CF"/>
    <w:rsid w:val="009A3DC7"/>
    <w:rsid w:val="009A64E1"/>
    <w:rsid w:val="009B14FB"/>
    <w:rsid w:val="009B3ACD"/>
    <w:rsid w:val="009B479D"/>
    <w:rsid w:val="009B4B9E"/>
    <w:rsid w:val="009B5BC0"/>
    <w:rsid w:val="009C03F3"/>
    <w:rsid w:val="009C18C0"/>
    <w:rsid w:val="009C7EA6"/>
    <w:rsid w:val="009D01F5"/>
    <w:rsid w:val="009E093D"/>
    <w:rsid w:val="009E1005"/>
    <w:rsid w:val="009E169B"/>
    <w:rsid w:val="009E3C84"/>
    <w:rsid w:val="009E4A8F"/>
    <w:rsid w:val="009E5419"/>
    <w:rsid w:val="009F019A"/>
    <w:rsid w:val="009F18D3"/>
    <w:rsid w:val="009F30E2"/>
    <w:rsid w:val="009F3FC1"/>
    <w:rsid w:val="009F4FA8"/>
    <w:rsid w:val="009F5C5B"/>
    <w:rsid w:val="00A00216"/>
    <w:rsid w:val="00A14D22"/>
    <w:rsid w:val="00A169CF"/>
    <w:rsid w:val="00A20A12"/>
    <w:rsid w:val="00A21F23"/>
    <w:rsid w:val="00A242CB"/>
    <w:rsid w:val="00A24893"/>
    <w:rsid w:val="00A248F4"/>
    <w:rsid w:val="00A2569C"/>
    <w:rsid w:val="00A267A1"/>
    <w:rsid w:val="00A3122C"/>
    <w:rsid w:val="00A32EC3"/>
    <w:rsid w:val="00A340F6"/>
    <w:rsid w:val="00A4190E"/>
    <w:rsid w:val="00A50849"/>
    <w:rsid w:val="00A51B96"/>
    <w:rsid w:val="00A567ED"/>
    <w:rsid w:val="00A57C20"/>
    <w:rsid w:val="00A62CF7"/>
    <w:rsid w:val="00A649B3"/>
    <w:rsid w:val="00A65DA0"/>
    <w:rsid w:val="00A66B0F"/>
    <w:rsid w:val="00A66F7A"/>
    <w:rsid w:val="00A67ED8"/>
    <w:rsid w:val="00A73D98"/>
    <w:rsid w:val="00A75FCC"/>
    <w:rsid w:val="00A77629"/>
    <w:rsid w:val="00A81D43"/>
    <w:rsid w:val="00A828CD"/>
    <w:rsid w:val="00A829C2"/>
    <w:rsid w:val="00A82EE1"/>
    <w:rsid w:val="00A87251"/>
    <w:rsid w:val="00A93F99"/>
    <w:rsid w:val="00A96595"/>
    <w:rsid w:val="00AA0846"/>
    <w:rsid w:val="00AA2B5E"/>
    <w:rsid w:val="00AA3B10"/>
    <w:rsid w:val="00AB1C9C"/>
    <w:rsid w:val="00AB23BC"/>
    <w:rsid w:val="00AB524D"/>
    <w:rsid w:val="00AB5933"/>
    <w:rsid w:val="00AB6250"/>
    <w:rsid w:val="00AC17A5"/>
    <w:rsid w:val="00AC25A3"/>
    <w:rsid w:val="00AC26F0"/>
    <w:rsid w:val="00AC319D"/>
    <w:rsid w:val="00AC31B2"/>
    <w:rsid w:val="00AC3646"/>
    <w:rsid w:val="00AC3FAF"/>
    <w:rsid w:val="00AC5187"/>
    <w:rsid w:val="00AC54B6"/>
    <w:rsid w:val="00AC56D1"/>
    <w:rsid w:val="00AD0DB3"/>
    <w:rsid w:val="00AD2346"/>
    <w:rsid w:val="00AD3546"/>
    <w:rsid w:val="00AD40A8"/>
    <w:rsid w:val="00AD4C47"/>
    <w:rsid w:val="00AD7C75"/>
    <w:rsid w:val="00AE0ECF"/>
    <w:rsid w:val="00AE60F8"/>
    <w:rsid w:val="00AE722F"/>
    <w:rsid w:val="00AF02C6"/>
    <w:rsid w:val="00AF2147"/>
    <w:rsid w:val="00AF3218"/>
    <w:rsid w:val="00AF73F8"/>
    <w:rsid w:val="00AF745E"/>
    <w:rsid w:val="00B02261"/>
    <w:rsid w:val="00B027FF"/>
    <w:rsid w:val="00B04D4F"/>
    <w:rsid w:val="00B06D6B"/>
    <w:rsid w:val="00B07688"/>
    <w:rsid w:val="00B078E1"/>
    <w:rsid w:val="00B1286D"/>
    <w:rsid w:val="00B12F84"/>
    <w:rsid w:val="00B12FB2"/>
    <w:rsid w:val="00B130B3"/>
    <w:rsid w:val="00B13A78"/>
    <w:rsid w:val="00B13AD8"/>
    <w:rsid w:val="00B154E7"/>
    <w:rsid w:val="00B207D4"/>
    <w:rsid w:val="00B22459"/>
    <w:rsid w:val="00B23023"/>
    <w:rsid w:val="00B23CC8"/>
    <w:rsid w:val="00B24FF4"/>
    <w:rsid w:val="00B25C79"/>
    <w:rsid w:val="00B26784"/>
    <w:rsid w:val="00B31775"/>
    <w:rsid w:val="00B31D36"/>
    <w:rsid w:val="00B32115"/>
    <w:rsid w:val="00B3263F"/>
    <w:rsid w:val="00B33ED9"/>
    <w:rsid w:val="00B35E39"/>
    <w:rsid w:val="00B36BBB"/>
    <w:rsid w:val="00B37139"/>
    <w:rsid w:val="00B4045F"/>
    <w:rsid w:val="00B41841"/>
    <w:rsid w:val="00B41BCC"/>
    <w:rsid w:val="00B44733"/>
    <w:rsid w:val="00B45163"/>
    <w:rsid w:val="00B462AF"/>
    <w:rsid w:val="00B46DC6"/>
    <w:rsid w:val="00B47B5B"/>
    <w:rsid w:val="00B523ED"/>
    <w:rsid w:val="00B5452B"/>
    <w:rsid w:val="00B546B3"/>
    <w:rsid w:val="00B57212"/>
    <w:rsid w:val="00B57FB9"/>
    <w:rsid w:val="00B607D7"/>
    <w:rsid w:val="00B63319"/>
    <w:rsid w:val="00B64B4C"/>
    <w:rsid w:val="00B664C4"/>
    <w:rsid w:val="00B70081"/>
    <w:rsid w:val="00B72CAF"/>
    <w:rsid w:val="00B73EE8"/>
    <w:rsid w:val="00B741AA"/>
    <w:rsid w:val="00B74FC4"/>
    <w:rsid w:val="00B75080"/>
    <w:rsid w:val="00B802DF"/>
    <w:rsid w:val="00B837CF"/>
    <w:rsid w:val="00B86683"/>
    <w:rsid w:val="00B9012B"/>
    <w:rsid w:val="00B90F95"/>
    <w:rsid w:val="00B9279C"/>
    <w:rsid w:val="00B9336F"/>
    <w:rsid w:val="00B937A6"/>
    <w:rsid w:val="00B9792E"/>
    <w:rsid w:val="00BA1B79"/>
    <w:rsid w:val="00BA2E71"/>
    <w:rsid w:val="00BA4C6B"/>
    <w:rsid w:val="00BA7519"/>
    <w:rsid w:val="00BA796D"/>
    <w:rsid w:val="00BB0A02"/>
    <w:rsid w:val="00BB0D0F"/>
    <w:rsid w:val="00BB0E1E"/>
    <w:rsid w:val="00BB25DF"/>
    <w:rsid w:val="00BB3733"/>
    <w:rsid w:val="00BB44D2"/>
    <w:rsid w:val="00BB6ACC"/>
    <w:rsid w:val="00BB6EC8"/>
    <w:rsid w:val="00BB7F5D"/>
    <w:rsid w:val="00BC0855"/>
    <w:rsid w:val="00BC2F8D"/>
    <w:rsid w:val="00BC3086"/>
    <w:rsid w:val="00BC3429"/>
    <w:rsid w:val="00BC487A"/>
    <w:rsid w:val="00BC5238"/>
    <w:rsid w:val="00BC5A27"/>
    <w:rsid w:val="00BC5B01"/>
    <w:rsid w:val="00BC733A"/>
    <w:rsid w:val="00BC74D9"/>
    <w:rsid w:val="00BD1522"/>
    <w:rsid w:val="00BD1FFD"/>
    <w:rsid w:val="00BD2E0D"/>
    <w:rsid w:val="00BE0330"/>
    <w:rsid w:val="00BE6E91"/>
    <w:rsid w:val="00BE794E"/>
    <w:rsid w:val="00BF3C8D"/>
    <w:rsid w:val="00BF569E"/>
    <w:rsid w:val="00BF5FCB"/>
    <w:rsid w:val="00C043F9"/>
    <w:rsid w:val="00C11D48"/>
    <w:rsid w:val="00C11FB9"/>
    <w:rsid w:val="00C13ABA"/>
    <w:rsid w:val="00C165F7"/>
    <w:rsid w:val="00C16C57"/>
    <w:rsid w:val="00C16EC5"/>
    <w:rsid w:val="00C17420"/>
    <w:rsid w:val="00C233BB"/>
    <w:rsid w:val="00C309E6"/>
    <w:rsid w:val="00C310DD"/>
    <w:rsid w:val="00C312EB"/>
    <w:rsid w:val="00C317B0"/>
    <w:rsid w:val="00C3469C"/>
    <w:rsid w:val="00C36B01"/>
    <w:rsid w:val="00C36B0E"/>
    <w:rsid w:val="00C37BAE"/>
    <w:rsid w:val="00C40AEB"/>
    <w:rsid w:val="00C4260E"/>
    <w:rsid w:val="00C42B65"/>
    <w:rsid w:val="00C44AC5"/>
    <w:rsid w:val="00C44D68"/>
    <w:rsid w:val="00C46A11"/>
    <w:rsid w:val="00C46C82"/>
    <w:rsid w:val="00C5035E"/>
    <w:rsid w:val="00C50D81"/>
    <w:rsid w:val="00C51507"/>
    <w:rsid w:val="00C52E7E"/>
    <w:rsid w:val="00C554B5"/>
    <w:rsid w:val="00C56E6B"/>
    <w:rsid w:val="00C56FF8"/>
    <w:rsid w:val="00C57CD3"/>
    <w:rsid w:val="00C61BDC"/>
    <w:rsid w:val="00C635B9"/>
    <w:rsid w:val="00C67168"/>
    <w:rsid w:val="00C6725B"/>
    <w:rsid w:val="00C70A8E"/>
    <w:rsid w:val="00C713D2"/>
    <w:rsid w:val="00C724F9"/>
    <w:rsid w:val="00C75ACF"/>
    <w:rsid w:val="00C76FA2"/>
    <w:rsid w:val="00C7707B"/>
    <w:rsid w:val="00C802FD"/>
    <w:rsid w:val="00C83498"/>
    <w:rsid w:val="00C836AD"/>
    <w:rsid w:val="00C859FF"/>
    <w:rsid w:val="00C87F38"/>
    <w:rsid w:val="00C90C43"/>
    <w:rsid w:val="00C90E96"/>
    <w:rsid w:val="00C91203"/>
    <w:rsid w:val="00C91820"/>
    <w:rsid w:val="00C9196D"/>
    <w:rsid w:val="00C91AB0"/>
    <w:rsid w:val="00C91BCE"/>
    <w:rsid w:val="00C92657"/>
    <w:rsid w:val="00C93029"/>
    <w:rsid w:val="00C93254"/>
    <w:rsid w:val="00C945E1"/>
    <w:rsid w:val="00C9626C"/>
    <w:rsid w:val="00CA17EA"/>
    <w:rsid w:val="00CA572A"/>
    <w:rsid w:val="00CA70DF"/>
    <w:rsid w:val="00CA7F83"/>
    <w:rsid w:val="00CB2FF7"/>
    <w:rsid w:val="00CB36CC"/>
    <w:rsid w:val="00CB4D77"/>
    <w:rsid w:val="00CB4F07"/>
    <w:rsid w:val="00CB58AA"/>
    <w:rsid w:val="00CB5EFC"/>
    <w:rsid w:val="00CB7A2D"/>
    <w:rsid w:val="00CC12A0"/>
    <w:rsid w:val="00CC1A01"/>
    <w:rsid w:val="00CC6D1B"/>
    <w:rsid w:val="00CD01ED"/>
    <w:rsid w:val="00CD0BF8"/>
    <w:rsid w:val="00CD1FB9"/>
    <w:rsid w:val="00CD48E8"/>
    <w:rsid w:val="00CD6ABC"/>
    <w:rsid w:val="00CD7BBA"/>
    <w:rsid w:val="00CE19DF"/>
    <w:rsid w:val="00CE1C07"/>
    <w:rsid w:val="00CE345C"/>
    <w:rsid w:val="00CE4061"/>
    <w:rsid w:val="00D00DD4"/>
    <w:rsid w:val="00D01954"/>
    <w:rsid w:val="00D04CE4"/>
    <w:rsid w:val="00D0570C"/>
    <w:rsid w:val="00D06100"/>
    <w:rsid w:val="00D0654F"/>
    <w:rsid w:val="00D108B6"/>
    <w:rsid w:val="00D10F72"/>
    <w:rsid w:val="00D13AC1"/>
    <w:rsid w:val="00D13CE5"/>
    <w:rsid w:val="00D1563E"/>
    <w:rsid w:val="00D15B8C"/>
    <w:rsid w:val="00D161AD"/>
    <w:rsid w:val="00D17859"/>
    <w:rsid w:val="00D17864"/>
    <w:rsid w:val="00D20418"/>
    <w:rsid w:val="00D21F5F"/>
    <w:rsid w:val="00D30781"/>
    <w:rsid w:val="00D3250F"/>
    <w:rsid w:val="00D36770"/>
    <w:rsid w:val="00D372CE"/>
    <w:rsid w:val="00D4312F"/>
    <w:rsid w:val="00D434DD"/>
    <w:rsid w:val="00D44046"/>
    <w:rsid w:val="00D444A1"/>
    <w:rsid w:val="00D46EAE"/>
    <w:rsid w:val="00D4772F"/>
    <w:rsid w:val="00D47B54"/>
    <w:rsid w:val="00D5003D"/>
    <w:rsid w:val="00D524C1"/>
    <w:rsid w:val="00D52F7C"/>
    <w:rsid w:val="00D53BFE"/>
    <w:rsid w:val="00D54D4C"/>
    <w:rsid w:val="00D55829"/>
    <w:rsid w:val="00D601C9"/>
    <w:rsid w:val="00D60C45"/>
    <w:rsid w:val="00D60DDD"/>
    <w:rsid w:val="00D6240A"/>
    <w:rsid w:val="00D62D67"/>
    <w:rsid w:val="00D632CD"/>
    <w:rsid w:val="00D6397B"/>
    <w:rsid w:val="00D64911"/>
    <w:rsid w:val="00D71B49"/>
    <w:rsid w:val="00D7324E"/>
    <w:rsid w:val="00D736B6"/>
    <w:rsid w:val="00D80837"/>
    <w:rsid w:val="00D80AE1"/>
    <w:rsid w:val="00D8201A"/>
    <w:rsid w:val="00D82ACC"/>
    <w:rsid w:val="00D83B55"/>
    <w:rsid w:val="00D84D4C"/>
    <w:rsid w:val="00D85F60"/>
    <w:rsid w:val="00D92442"/>
    <w:rsid w:val="00D94D14"/>
    <w:rsid w:val="00D962FA"/>
    <w:rsid w:val="00DA1A4F"/>
    <w:rsid w:val="00DA2337"/>
    <w:rsid w:val="00DA26E8"/>
    <w:rsid w:val="00DA53D9"/>
    <w:rsid w:val="00DA752A"/>
    <w:rsid w:val="00DB0A92"/>
    <w:rsid w:val="00DB1A38"/>
    <w:rsid w:val="00DB2D49"/>
    <w:rsid w:val="00DB493B"/>
    <w:rsid w:val="00DB56BF"/>
    <w:rsid w:val="00DB72C9"/>
    <w:rsid w:val="00DB7370"/>
    <w:rsid w:val="00DC185E"/>
    <w:rsid w:val="00DC1FF4"/>
    <w:rsid w:val="00DC331C"/>
    <w:rsid w:val="00DC3860"/>
    <w:rsid w:val="00DC6BE6"/>
    <w:rsid w:val="00DC7F91"/>
    <w:rsid w:val="00DD035E"/>
    <w:rsid w:val="00DD1B14"/>
    <w:rsid w:val="00DD2DEB"/>
    <w:rsid w:val="00DD2EFD"/>
    <w:rsid w:val="00DD4475"/>
    <w:rsid w:val="00DD5A6F"/>
    <w:rsid w:val="00DD65E8"/>
    <w:rsid w:val="00DD73BB"/>
    <w:rsid w:val="00DD776E"/>
    <w:rsid w:val="00DE0F84"/>
    <w:rsid w:val="00DE18E2"/>
    <w:rsid w:val="00DE3458"/>
    <w:rsid w:val="00DE3B64"/>
    <w:rsid w:val="00DF1DE3"/>
    <w:rsid w:val="00DF5BB7"/>
    <w:rsid w:val="00DF5E7A"/>
    <w:rsid w:val="00DF6F53"/>
    <w:rsid w:val="00E02534"/>
    <w:rsid w:val="00E02ABC"/>
    <w:rsid w:val="00E03BF5"/>
    <w:rsid w:val="00E04679"/>
    <w:rsid w:val="00E05496"/>
    <w:rsid w:val="00E0681F"/>
    <w:rsid w:val="00E074B9"/>
    <w:rsid w:val="00E1024D"/>
    <w:rsid w:val="00E114CE"/>
    <w:rsid w:val="00E11EF6"/>
    <w:rsid w:val="00E154A7"/>
    <w:rsid w:val="00E1651F"/>
    <w:rsid w:val="00E21284"/>
    <w:rsid w:val="00E21497"/>
    <w:rsid w:val="00E265F7"/>
    <w:rsid w:val="00E277AC"/>
    <w:rsid w:val="00E323FB"/>
    <w:rsid w:val="00E329A5"/>
    <w:rsid w:val="00E329FB"/>
    <w:rsid w:val="00E3328B"/>
    <w:rsid w:val="00E359B6"/>
    <w:rsid w:val="00E36A6F"/>
    <w:rsid w:val="00E36C18"/>
    <w:rsid w:val="00E4069D"/>
    <w:rsid w:val="00E41200"/>
    <w:rsid w:val="00E467AF"/>
    <w:rsid w:val="00E46F23"/>
    <w:rsid w:val="00E509EF"/>
    <w:rsid w:val="00E54CF0"/>
    <w:rsid w:val="00E54E46"/>
    <w:rsid w:val="00E5573C"/>
    <w:rsid w:val="00E559BB"/>
    <w:rsid w:val="00E6128E"/>
    <w:rsid w:val="00E61818"/>
    <w:rsid w:val="00E6222A"/>
    <w:rsid w:val="00E63F84"/>
    <w:rsid w:val="00E64F1C"/>
    <w:rsid w:val="00E71CC6"/>
    <w:rsid w:val="00E756B3"/>
    <w:rsid w:val="00E756FE"/>
    <w:rsid w:val="00E76D7D"/>
    <w:rsid w:val="00E807DE"/>
    <w:rsid w:val="00E80CD2"/>
    <w:rsid w:val="00E837F8"/>
    <w:rsid w:val="00E84D74"/>
    <w:rsid w:val="00E85503"/>
    <w:rsid w:val="00E85AC7"/>
    <w:rsid w:val="00E8613A"/>
    <w:rsid w:val="00E862FE"/>
    <w:rsid w:val="00E90DAB"/>
    <w:rsid w:val="00E9134F"/>
    <w:rsid w:val="00E91CBD"/>
    <w:rsid w:val="00E94443"/>
    <w:rsid w:val="00E94FBC"/>
    <w:rsid w:val="00E957F0"/>
    <w:rsid w:val="00E95D66"/>
    <w:rsid w:val="00EA097F"/>
    <w:rsid w:val="00EA2A3B"/>
    <w:rsid w:val="00EA7074"/>
    <w:rsid w:val="00EB05F5"/>
    <w:rsid w:val="00EB1DBF"/>
    <w:rsid w:val="00EB2B15"/>
    <w:rsid w:val="00EB2E73"/>
    <w:rsid w:val="00EB4439"/>
    <w:rsid w:val="00EB57BC"/>
    <w:rsid w:val="00EB5A2D"/>
    <w:rsid w:val="00EB65D2"/>
    <w:rsid w:val="00EC1CDE"/>
    <w:rsid w:val="00EC2348"/>
    <w:rsid w:val="00EC25EA"/>
    <w:rsid w:val="00EC2602"/>
    <w:rsid w:val="00EC356B"/>
    <w:rsid w:val="00EC3867"/>
    <w:rsid w:val="00EC419B"/>
    <w:rsid w:val="00EC4A93"/>
    <w:rsid w:val="00EC5CA9"/>
    <w:rsid w:val="00ED0F5F"/>
    <w:rsid w:val="00ED30A3"/>
    <w:rsid w:val="00ED6552"/>
    <w:rsid w:val="00EE165C"/>
    <w:rsid w:val="00EE2D74"/>
    <w:rsid w:val="00EE31AA"/>
    <w:rsid w:val="00EE49DB"/>
    <w:rsid w:val="00EE7DB3"/>
    <w:rsid w:val="00EE7EF2"/>
    <w:rsid w:val="00EE7FC8"/>
    <w:rsid w:val="00EF1B79"/>
    <w:rsid w:val="00EF3BE2"/>
    <w:rsid w:val="00EF3D9C"/>
    <w:rsid w:val="00EF5AF2"/>
    <w:rsid w:val="00EF6B66"/>
    <w:rsid w:val="00F00104"/>
    <w:rsid w:val="00F0383A"/>
    <w:rsid w:val="00F04840"/>
    <w:rsid w:val="00F11BD8"/>
    <w:rsid w:val="00F12FA1"/>
    <w:rsid w:val="00F14C16"/>
    <w:rsid w:val="00F21BB6"/>
    <w:rsid w:val="00F227D5"/>
    <w:rsid w:val="00F234A0"/>
    <w:rsid w:val="00F26589"/>
    <w:rsid w:val="00F27C14"/>
    <w:rsid w:val="00F3113E"/>
    <w:rsid w:val="00F33592"/>
    <w:rsid w:val="00F34713"/>
    <w:rsid w:val="00F36282"/>
    <w:rsid w:val="00F371D4"/>
    <w:rsid w:val="00F375D7"/>
    <w:rsid w:val="00F401D9"/>
    <w:rsid w:val="00F41112"/>
    <w:rsid w:val="00F423A8"/>
    <w:rsid w:val="00F42E40"/>
    <w:rsid w:val="00F43669"/>
    <w:rsid w:val="00F4438A"/>
    <w:rsid w:val="00F44DDE"/>
    <w:rsid w:val="00F45149"/>
    <w:rsid w:val="00F45430"/>
    <w:rsid w:val="00F47C83"/>
    <w:rsid w:val="00F562F6"/>
    <w:rsid w:val="00F571D3"/>
    <w:rsid w:val="00F62342"/>
    <w:rsid w:val="00F6290A"/>
    <w:rsid w:val="00F62C9E"/>
    <w:rsid w:val="00F62DF5"/>
    <w:rsid w:val="00F63D20"/>
    <w:rsid w:val="00F67538"/>
    <w:rsid w:val="00F67D43"/>
    <w:rsid w:val="00F7020F"/>
    <w:rsid w:val="00F707C1"/>
    <w:rsid w:val="00F71EEF"/>
    <w:rsid w:val="00F77F6C"/>
    <w:rsid w:val="00F80789"/>
    <w:rsid w:val="00F80A8E"/>
    <w:rsid w:val="00F822E3"/>
    <w:rsid w:val="00F852F7"/>
    <w:rsid w:val="00F87CF3"/>
    <w:rsid w:val="00F91A53"/>
    <w:rsid w:val="00F95830"/>
    <w:rsid w:val="00F970A5"/>
    <w:rsid w:val="00F97EE5"/>
    <w:rsid w:val="00FA0C19"/>
    <w:rsid w:val="00FA117C"/>
    <w:rsid w:val="00FA16A2"/>
    <w:rsid w:val="00FA16D2"/>
    <w:rsid w:val="00FA49B6"/>
    <w:rsid w:val="00FA5B75"/>
    <w:rsid w:val="00FB78CB"/>
    <w:rsid w:val="00FC292F"/>
    <w:rsid w:val="00FC2BDF"/>
    <w:rsid w:val="00FC63D3"/>
    <w:rsid w:val="00FD0215"/>
    <w:rsid w:val="00FD06BB"/>
    <w:rsid w:val="00FD0B2B"/>
    <w:rsid w:val="00FD436C"/>
    <w:rsid w:val="00FD741B"/>
    <w:rsid w:val="00FE1FDE"/>
    <w:rsid w:val="00FE26B9"/>
    <w:rsid w:val="00FE3403"/>
    <w:rsid w:val="00FE3577"/>
    <w:rsid w:val="00FE5E80"/>
    <w:rsid w:val="00FE5F8F"/>
    <w:rsid w:val="00FE6150"/>
    <w:rsid w:val="00FE681C"/>
    <w:rsid w:val="00FF1BE2"/>
    <w:rsid w:val="00FF3AF6"/>
    <w:rsid w:val="00FF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B1BF2A"/>
  <w14:defaultImageDpi w14:val="32767"/>
  <w15:docId w15:val="{26CEB3F2-7050-B443-B37F-BA0A4281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925"/>
    <w:pPr>
      <w:spacing w:line="480" w:lineRule="auto"/>
      <w:jc w:val="both"/>
    </w:pPr>
    <w:rPr>
      <w:rFonts w:asciiTheme="majorHAnsi" w:eastAsia="Times New Roman" w:hAnsiTheme="majorHAns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A8E"/>
    <w:pPr>
      <w:keepNext/>
      <w:keepLines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475"/>
    <w:pPr>
      <w:keepNext/>
      <w:keepLines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072C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FA1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0A8E"/>
  </w:style>
  <w:style w:type="character" w:customStyle="1" w:styleId="Heading1Char">
    <w:name w:val="Heading 1 Char"/>
    <w:basedOn w:val="DefaultParagraphFont"/>
    <w:link w:val="Heading1"/>
    <w:uiPriority w:val="9"/>
    <w:rsid w:val="00C70A8E"/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D4475"/>
    <w:rPr>
      <w:rFonts w:eastAsiaTheme="majorEastAsia" w:cstheme="majorBidi"/>
      <w:color w:val="000000" w:themeColor="tex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DB737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1424C"/>
    <w:pPr>
      <w:spacing w:before="480" w:line="276" w:lineRule="auto"/>
      <w:outlineLvl w:val="9"/>
    </w:pPr>
    <w:rPr>
      <w:bCs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1424C"/>
    <w:pPr>
      <w:spacing w:before="120"/>
    </w:pPr>
    <w:rPr>
      <w:rFonts w:eastAsia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1424C"/>
    <w:pPr>
      <w:spacing w:before="120"/>
      <w:ind w:left="240"/>
    </w:pPr>
    <w:rPr>
      <w:rFonts w:eastAsia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424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424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424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424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424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424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424C"/>
    <w:pPr>
      <w:ind w:left="1920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E7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E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E7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E7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74"/>
    <w:rPr>
      <w:rFonts w:ascii="Times New Roman" w:hAnsi="Times New Roman" w:cs="Times New Roman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DB493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5D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5DF2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C5DCF"/>
    <w:rPr>
      <w:lang w:val="en-US"/>
    </w:rPr>
  </w:style>
  <w:style w:type="paragraph" w:styleId="ListParagraph">
    <w:name w:val="List Paragraph"/>
    <w:basedOn w:val="Normal"/>
    <w:uiPriority w:val="34"/>
    <w:qFormat/>
    <w:rsid w:val="004B18F2"/>
    <w:pPr>
      <w:ind w:left="720"/>
      <w:contextualSpacing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DD2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4D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DF6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4D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DF6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7FAF"/>
  </w:style>
  <w:style w:type="character" w:customStyle="1" w:styleId="Heading3Char">
    <w:name w:val="Heading 3 Char"/>
    <w:basedOn w:val="DefaultParagraphFont"/>
    <w:link w:val="Heading3"/>
    <w:uiPriority w:val="9"/>
    <w:rsid w:val="0080072C"/>
    <w:rPr>
      <w:rFonts w:asciiTheme="majorHAnsi" w:eastAsiaTheme="majorEastAsia" w:hAnsiTheme="majorHAnsi" w:cstheme="majorBidi"/>
      <w:i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0408"/>
    <w:pPr>
      <w:spacing w:line="240" w:lineRule="auto"/>
      <w:contextualSpacing/>
    </w:pPr>
    <w:rPr>
      <w:rFonts w:ascii="Al Bayan" w:eastAsiaTheme="minorHAnsi" w:hAnsi="Al Bayan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8D0408"/>
    <w:rPr>
      <w:rFonts w:ascii="Al Bayan" w:hAnsi="Al Bayan" w:cs="Calibri Light"/>
      <w:lang w:val="en-US"/>
    </w:rPr>
  </w:style>
  <w:style w:type="paragraph" w:styleId="NormalWeb">
    <w:name w:val="Normal (Web)"/>
    <w:basedOn w:val="Normal"/>
    <w:uiPriority w:val="99"/>
    <w:semiHidden/>
    <w:unhideWhenUsed/>
    <w:rsid w:val="000E3F81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FA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B45163"/>
    <w:rPr>
      <w:i/>
      <w:iCs/>
    </w:rPr>
  </w:style>
  <w:style w:type="character" w:customStyle="1" w:styleId="citation-publication-date">
    <w:name w:val="citation-publication-date"/>
    <w:basedOn w:val="DefaultParagraphFont"/>
    <w:rsid w:val="008D078D"/>
  </w:style>
  <w:style w:type="character" w:styleId="FollowedHyperlink">
    <w:name w:val="FollowedHyperlink"/>
    <w:basedOn w:val="DefaultParagraphFont"/>
    <w:uiPriority w:val="99"/>
    <w:semiHidden/>
    <w:unhideWhenUsed/>
    <w:rsid w:val="008D078D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5D636E"/>
  </w:style>
  <w:style w:type="character" w:customStyle="1" w:styleId="text">
    <w:name w:val="text"/>
    <w:basedOn w:val="DefaultParagraphFont"/>
    <w:rsid w:val="00AC319D"/>
  </w:style>
  <w:style w:type="paragraph" w:styleId="Caption">
    <w:name w:val="caption"/>
    <w:basedOn w:val="Normal"/>
    <w:next w:val="Normal"/>
    <w:uiPriority w:val="35"/>
    <w:unhideWhenUsed/>
    <w:qFormat/>
    <w:rsid w:val="00EC23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5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7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32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7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3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0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4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9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4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6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8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1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9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07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30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1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5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1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3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5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0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2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2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8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5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2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2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8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9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1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D037FA-79B2-C849-9655-663C0C13A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0-10-13T11:24:00Z</cp:lastPrinted>
  <dcterms:created xsi:type="dcterms:W3CDTF">2021-01-15T11:44:00Z</dcterms:created>
  <dcterms:modified xsi:type="dcterms:W3CDTF">2021-01-16T13:19:00Z</dcterms:modified>
</cp:coreProperties>
</file>